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5A9C7" w14:textId="77777777" w:rsidR="00FC657C" w:rsidRPr="00B82526" w:rsidRDefault="00B825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526"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C62" w:rsidRPr="00B82526">
        <w:rPr>
          <w:rFonts w:ascii="Times New Roman" w:hAnsi="Times New Roman" w:cs="Times New Roman"/>
          <w:i/>
          <w:sz w:val="24"/>
          <w:szCs w:val="24"/>
          <w:lang w:val="en-US"/>
        </w:rPr>
        <w:t>M. anisopliae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1A0E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proteins exhibiting matches to PHI (Pathogen-Host Interaction) </w:t>
      </w:r>
      <w:r w:rsidR="00D11A0E" w:rsidRPr="00B82526">
        <w:rPr>
          <w:rFonts w:ascii="Times New Roman" w:hAnsi="Times New Roman" w:cs="Times New Roman"/>
          <w:sz w:val="24"/>
          <w:szCs w:val="24"/>
          <w:lang w:val="en-US"/>
        </w:rPr>
        <w:t>database proteins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951"/>
        <w:gridCol w:w="2552"/>
        <w:gridCol w:w="850"/>
        <w:gridCol w:w="2552"/>
        <w:gridCol w:w="2551"/>
        <w:gridCol w:w="1872"/>
        <w:gridCol w:w="2126"/>
      </w:tblGrid>
      <w:tr w:rsidR="007D4162" w:rsidRPr="00B82526" w14:paraId="1A54F194" w14:textId="77777777" w:rsidTr="007D4162">
        <w:tc>
          <w:tcPr>
            <w:tcW w:w="1951" w:type="dxa"/>
            <w:shd w:val="clear" w:color="auto" w:fill="E7E6E6" w:themeFill="background2"/>
          </w:tcPr>
          <w:p w14:paraId="084EFD94" w14:textId="77777777" w:rsidR="00680C62" w:rsidRPr="00B82526" w:rsidRDefault="00680C62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.anisopliae</w:t>
            </w:r>
            <w:proofErr w:type="spellEnd"/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552" w:type="dxa"/>
            <w:shd w:val="clear" w:color="auto" w:fill="E7E6E6" w:themeFill="background2"/>
          </w:tcPr>
          <w:p w14:paraId="5962D8C7" w14:textId="77777777" w:rsidR="00680C62" w:rsidRPr="00B82526" w:rsidRDefault="00680C62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. </w:t>
            </w:r>
            <w:proofErr w:type="gramStart"/>
            <w:r w:rsidRPr="00B8252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nisopliae</w:t>
            </w:r>
            <w:proofErr w:type="gramEnd"/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duct</w:t>
            </w:r>
          </w:p>
        </w:tc>
        <w:tc>
          <w:tcPr>
            <w:tcW w:w="850" w:type="dxa"/>
          </w:tcPr>
          <w:p w14:paraId="4023251B" w14:textId="77777777" w:rsidR="00680C62" w:rsidRPr="00B82526" w:rsidRDefault="00680C62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I ID</w:t>
            </w:r>
          </w:p>
        </w:tc>
        <w:tc>
          <w:tcPr>
            <w:tcW w:w="2552" w:type="dxa"/>
          </w:tcPr>
          <w:p w14:paraId="1F535C58" w14:textId="77777777" w:rsidR="00680C62" w:rsidRPr="00B82526" w:rsidRDefault="00680C62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2551" w:type="dxa"/>
          </w:tcPr>
          <w:p w14:paraId="5C0A6625" w14:textId="77777777" w:rsidR="00680C62" w:rsidRPr="00B82526" w:rsidRDefault="00691E33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product</w:t>
            </w:r>
          </w:p>
          <w:p w14:paraId="15FD92E7" w14:textId="77777777" w:rsidR="00A84C4C" w:rsidRPr="00B82526" w:rsidRDefault="00A84C4C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</w:t>
            </w:r>
            <w:proofErr w:type="gramEnd"/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ame)</w:t>
            </w:r>
          </w:p>
        </w:tc>
        <w:tc>
          <w:tcPr>
            <w:tcW w:w="1872" w:type="dxa"/>
          </w:tcPr>
          <w:p w14:paraId="3BF96C41" w14:textId="77777777" w:rsidR="00680C62" w:rsidRPr="00B82526" w:rsidRDefault="00680C62" w:rsidP="009C6B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henotype of mutant</w:t>
            </w:r>
          </w:p>
        </w:tc>
        <w:tc>
          <w:tcPr>
            <w:tcW w:w="2126" w:type="dxa"/>
          </w:tcPr>
          <w:p w14:paraId="6ABAC643" w14:textId="77777777" w:rsidR="00680C62" w:rsidRPr="00B82526" w:rsidRDefault="00706901" w:rsidP="00C65A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perimental </w:t>
            </w:r>
            <w:r w:rsidR="00680C62" w:rsidRPr="00B825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</w:t>
            </w:r>
          </w:p>
        </w:tc>
      </w:tr>
      <w:tr w:rsidR="007D4162" w:rsidRPr="00B82526" w14:paraId="12C3E0B9" w14:textId="77777777" w:rsidTr="007D4162">
        <w:tc>
          <w:tcPr>
            <w:tcW w:w="1951" w:type="dxa"/>
            <w:shd w:val="clear" w:color="auto" w:fill="E7E6E6" w:themeFill="background2"/>
          </w:tcPr>
          <w:p w14:paraId="47C46A32" w14:textId="30A1E1C2" w:rsidR="00691E33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</w:t>
            </w:r>
            <w:r w:rsidR="00691E33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1</w:t>
            </w:r>
          </w:p>
        </w:tc>
        <w:tc>
          <w:tcPr>
            <w:tcW w:w="2552" w:type="dxa"/>
            <w:shd w:val="clear" w:color="auto" w:fill="E7E6E6" w:themeFill="background2"/>
          </w:tcPr>
          <w:p w14:paraId="552AD92E" w14:textId="77777777" w:rsidR="00691E33" w:rsidRPr="00B82526" w:rsidRDefault="00691E33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tinase chi2</w:t>
            </w:r>
          </w:p>
        </w:tc>
        <w:tc>
          <w:tcPr>
            <w:tcW w:w="850" w:type="dxa"/>
          </w:tcPr>
          <w:p w14:paraId="67DA8B75" w14:textId="77777777" w:rsidR="00706901" w:rsidRPr="00B82526" w:rsidRDefault="00706901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8</w:t>
            </w:r>
          </w:p>
        </w:tc>
        <w:tc>
          <w:tcPr>
            <w:tcW w:w="2552" w:type="dxa"/>
          </w:tcPr>
          <w:p w14:paraId="4624E7DD" w14:textId="77777777" w:rsidR="00691E33" w:rsidRPr="00B82526" w:rsidRDefault="00691E33" w:rsidP="0070690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tarhizium</w:t>
            </w:r>
            <w:r w:rsidR="00706901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isopliae</w:t>
            </w:r>
          </w:p>
        </w:tc>
        <w:tc>
          <w:tcPr>
            <w:tcW w:w="2551" w:type="dxa"/>
          </w:tcPr>
          <w:p w14:paraId="10DFD364" w14:textId="77777777" w:rsidR="00691E33" w:rsidRPr="00B82526" w:rsidRDefault="00691E33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tinase </w:t>
            </w:r>
            <w:r w:rsidR="00A84C4C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2</w:t>
            </w:r>
            <w:r w:rsidR="00A84C4C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2" w:type="dxa"/>
          </w:tcPr>
          <w:p w14:paraId="75BD6F74" w14:textId="77777777" w:rsidR="00691E33" w:rsidRPr="00B82526" w:rsidRDefault="00691E33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7F69A3F5" w14:textId="77777777" w:rsidR="00691E33" w:rsidRPr="00B82526" w:rsidRDefault="00691E33" w:rsidP="00691E3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ysdercus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uvianus</w:t>
            </w:r>
            <w:proofErr w:type="spellEnd"/>
          </w:p>
        </w:tc>
      </w:tr>
      <w:tr w:rsidR="007D4162" w:rsidRPr="00B82526" w14:paraId="656875E7" w14:textId="77777777" w:rsidTr="007D4162">
        <w:tc>
          <w:tcPr>
            <w:tcW w:w="1951" w:type="dxa"/>
            <w:shd w:val="clear" w:color="auto" w:fill="E7E6E6" w:themeFill="background2"/>
          </w:tcPr>
          <w:p w14:paraId="7F90D047" w14:textId="4483CF3C" w:rsidR="00706901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706901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90</w:t>
            </w:r>
          </w:p>
        </w:tc>
        <w:tc>
          <w:tcPr>
            <w:tcW w:w="2552" w:type="dxa"/>
            <w:shd w:val="clear" w:color="auto" w:fill="E7E6E6" w:themeFill="background2"/>
          </w:tcPr>
          <w:p w14:paraId="71932109" w14:textId="77777777" w:rsidR="00706901" w:rsidRPr="00B82526" w:rsidRDefault="00706901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dine kinase 1</w:t>
            </w:r>
          </w:p>
        </w:tc>
        <w:tc>
          <w:tcPr>
            <w:tcW w:w="850" w:type="dxa"/>
          </w:tcPr>
          <w:p w14:paraId="3467502E" w14:textId="77777777" w:rsidR="00706901" w:rsidRPr="00B82526" w:rsidRDefault="00706901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3</w:t>
            </w:r>
          </w:p>
        </w:tc>
        <w:tc>
          <w:tcPr>
            <w:tcW w:w="2552" w:type="dxa"/>
          </w:tcPr>
          <w:p w14:paraId="7A7BBC90" w14:textId="77777777" w:rsidR="00706901" w:rsidRPr="00B82526" w:rsidRDefault="00706901" w:rsidP="0070690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etarhizium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bertsii</w:t>
            </w:r>
            <w:proofErr w:type="spellEnd"/>
          </w:p>
        </w:tc>
        <w:tc>
          <w:tcPr>
            <w:tcW w:w="2551" w:type="dxa"/>
          </w:tcPr>
          <w:p w14:paraId="77FDE7EE" w14:textId="77777777" w:rsidR="00706901" w:rsidRPr="00B82526" w:rsidRDefault="00706901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dine kinase 1 (mhk1)</w:t>
            </w:r>
          </w:p>
        </w:tc>
        <w:tc>
          <w:tcPr>
            <w:tcW w:w="1872" w:type="dxa"/>
          </w:tcPr>
          <w:p w14:paraId="62B78CF8" w14:textId="77777777" w:rsidR="00706901" w:rsidRPr="00B82526" w:rsidRDefault="00706901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36A7FB82" w14:textId="77777777" w:rsidR="00706901" w:rsidRPr="00B82526" w:rsidRDefault="00E61719" w:rsidP="00691E3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ebrio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litor</w:t>
            </w:r>
            <w:proofErr w:type="spellEnd"/>
          </w:p>
        </w:tc>
      </w:tr>
      <w:tr w:rsidR="007D4162" w:rsidRPr="00B82526" w14:paraId="60878353" w14:textId="77777777" w:rsidTr="007D4162">
        <w:tc>
          <w:tcPr>
            <w:tcW w:w="1951" w:type="dxa"/>
            <w:shd w:val="clear" w:color="auto" w:fill="E7E6E6" w:themeFill="background2"/>
          </w:tcPr>
          <w:p w14:paraId="73800A4A" w14:textId="3C1B2337" w:rsidR="00706901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706901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82</w:t>
            </w:r>
          </w:p>
        </w:tc>
        <w:tc>
          <w:tcPr>
            <w:tcW w:w="2552" w:type="dxa"/>
            <w:shd w:val="clear" w:color="auto" w:fill="E7E6E6" w:themeFill="background2"/>
          </w:tcPr>
          <w:p w14:paraId="12179DE4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ine nucleotide-binding protein alpha subunit</w:t>
            </w:r>
          </w:p>
        </w:tc>
        <w:tc>
          <w:tcPr>
            <w:tcW w:w="850" w:type="dxa"/>
          </w:tcPr>
          <w:p w14:paraId="2F10E19C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2552" w:type="dxa"/>
          </w:tcPr>
          <w:p w14:paraId="35ABF6D6" w14:textId="77777777" w:rsidR="00706901" w:rsidRPr="00B82526" w:rsidRDefault="00706901" w:rsidP="0070690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xysporum</w:t>
            </w:r>
            <w:proofErr w:type="spellEnd"/>
          </w:p>
        </w:tc>
        <w:tc>
          <w:tcPr>
            <w:tcW w:w="2551" w:type="dxa"/>
          </w:tcPr>
          <w:p w14:paraId="21294F6E" w14:textId="77777777" w:rsidR="00706901" w:rsidRPr="00B82526" w:rsidRDefault="00706901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ine nucleotide-binding protein alpha subunit (FGA1)</w:t>
            </w:r>
          </w:p>
        </w:tc>
        <w:tc>
          <w:tcPr>
            <w:tcW w:w="1872" w:type="dxa"/>
          </w:tcPr>
          <w:p w14:paraId="48D8E0B7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43319755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</w:tr>
      <w:tr w:rsidR="007D4162" w:rsidRPr="00B82526" w14:paraId="20041C0A" w14:textId="77777777" w:rsidTr="007D4162">
        <w:tc>
          <w:tcPr>
            <w:tcW w:w="1951" w:type="dxa"/>
            <w:shd w:val="clear" w:color="auto" w:fill="E7E6E6" w:themeFill="background2"/>
          </w:tcPr>
          <w:p w14:paraId="49C5F320" w14:textId="69F22522" w:rsidR="00706901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A84C4C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816</w:t>
            </w:r>
          </w:p>
        </w:tc>
        <w:tc>
          <w:tcPr>
            <w:tcW w:w="2552" w:type="dxa"/>
            <w:shd w:val="clear" w:color="auto" w:fill="E7E6E6" w:themeFill="background2"/>
          </w:tcPr>
          <w:p w14:paraId="4A0CE2A6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gen activated protein kinase</w:t>
            </w:r>
          </w:p>
        </w:tc>
        <w:tc>
          <w:tcPr>
            <w:tcW w:w="850" w:type="dxa"/>
          </w:tcPr>
          <w:p w14:paraId="6B5FD3D7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3</w:t>
            </w:r>
          </w:p>
        </w:tc>
        <w:tc>
          <w:tcPr>
            <w:tcW w:w="2552" w:type="dxa"/>
          </w:tcPr>
          <w:p w14:paraId="564EE1A1" w14:textId="77777777" w:rsidR="00706901" w:rsidRPr="00B82526" w:rsidRDefault="00A84C4C" w:rsidP="0070690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xysporum</w:t>
            </w:r>
            <w:proofErr w:type="spellEnd"/>
          </w:p>
        </w:tc>
        <w:tc>
          <w:tcPr>
            <w:tcW w:w="2551" w:type="dxa"/>
          </w:tcPr>
          <w:p w14:paraId="2B32C783" w14:textId="77777777" w:rsidR="00706901" w:rsidRPr="00B82526" w:rsidRDefault="00A84C4C" w:rsidP="002D4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P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="002D43AF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mk1)</w:t>
            </w:r>
          </w:p>
        </w:tc>
        <w:tc>
          <w:tcPr>
            <w:tcW w:w="1872" w:type="dxa"/>
          </w:tcPr>
          <w:p w14:paraId="561CC741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2914DA36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</w:tr>
      <w:tr w:rsidR="007D4162" w:rsidRPr="00B82526" w14:paraId="0F9654EA" w14:textId="77777777" w:rsidTr="007D4162">
        <w:tc>
          <w:tcPr>
            <w:tcW w:w="1951" w:type="dxa"/>
            <w:shd w:val="clear" w:color="auto" w:fill="E7E6E6" w:themeFill="background2"/>
          </w:tcPr>
          <w:p w14:paraId="58B47DFA" w14:textId="2B9E8D55" w:rsidR="00706901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A84C4C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81</w:t>
            </w:r>
          </w:p>
        </w:tc>
        <w:tc>
          <w:tcPr>
            <w:tcW w:w="2552" w:type="dxa"/>
            <w:shd w:val="clear" w:color="auto" w:fill="E7E6E6" w:themeFill="background2"/>
          </w:tcPr>
          <w:p w14:paraId="1F51D190" w14:textId="77777777" w:rsidR="00706901" w:rsidRPr="00B82526" w:rsidRDefault="00A84C4C" w:rsidP="00A84C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-activated MAP kinase</w:t>
            </w:r>
          </w:p>
        </w:tc>
        <w:tc>
          <w:tcPr>
            <w:tcW w:w="850" w:type="dxa"/>
          </w:tcPr>
          <w:p w14:paraId="20E150D0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7</w:t>
            </w:r>
          </w:p>
        </w:tc>
        <w:tc>
          <w:tcPr>
            <w:tcW w:w="2552" w:type="dxa"/>
          </w:tcPr>
          <w:p w14:paraId="7EE60AAF" w14:textId="77777777" w:rsidR="00706901" w:rsidRPr="00B82526" w:rsidRDefault="00A84C4C" w:rsidP="00A84C4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ibberella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ae</w:t>
            </w:r>
            <w:proofErr w:type="spellEnd"/>
          </w:p>
        </w:tc>
        <w:tc>
          <w:tcPr>
            <w:tcW w:w="2551" w:type="dxa"/>
          </w:tcPr>
          <w:p w14:paraId="5A34D495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gen-activated protein kinase (HOG1)</w:t>
            </w:r>
          </w:p>
        </w:tc>
        <w:tc>
          <w:tcPr>
            <w:tcW w:w="1872" w:type="dxa"/>
          </w:tcPr>
          <w:p w14:paraId="37CC3F75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31AB317D" w14:textId="77777777" w:rsidR="00706901" w:rsidRPr="00B82526" w:rsidRDefault="00A84C4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4DE11101" w14:textId="77777777" w:rsidTr="007D4162">
        <w:tc>
          <w:tcPr>
            <w:tcW w:w="1951" w:type="dxa"/>
            <w:shd w:val="clear" w:color="auto" w:fill="E7E6E6" w:themeFill="background2"/>
          </w:tcPr>
          <w:p w14:paraId="154459F2" w14:textId="40D1D191" w:rsidR="00706901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CE479C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498</w:t>
            </w:r>
          </w:p>
        </w:tc>
        <w:tc>
          <w:tcPr>
            <w:tcW w:w="2552" w:type="dxa"/>
            <w:shd w:val="clear" w:color="auto" w:fill="E7E6E6" w:themeFill="background2"/>
          </w:tcPr>
          <w:p w14:paraId="7A3B5095" w14:textId="77777777" w:rsidR="00706901" w:rsidRPr="00B82526" w:rsidRDefault="00CE479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eur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 B </w:t>
            </w:r>
          </w:p>
        </w:tc>
        <w:tc>
          <w:tcPr>
            <w:tcW w:w="850" w:type="dxa"/>
          </w:tcPr>
          <w:p w14:paraId="508F62C2" w14:textId="77777777" w:rsidR="00706901" w:rsidRPr="00B82526" w:rsidRDefault="00CE479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9</w:t>
            </w:r>
          </w:p>
        </w:tc>
        <w:tc>
          <w:tcPr>
            <w:tcW w:w="2552" w:type="dxa"/>
          </w:tcPr>
          <w:p w14:paraId="27CC856B" w14:textId="77777777" w:rsidR="00706901" w:rsidRPr="00B82526" w:rsidRDefault="00CE479C" w:rsidP="00CE479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isea</w:t>
            </w:r>
            <w:proofErr w:type="spellEnd"/>
          </w:p>
        </w:tc>
        <w:tc>
          <w:tcPr>
            <w:tcW w:w="2551" w:type="dxa"/>
          </w:tcPr>
          <w:p w14:paraId="6C2724A6" w14:textId="77777777" w:rsidR="00706901" w:rsidRPr="00B82526" w:rsidRDefault="00CE479C" w:rsidP="002D4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eur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 B</w:t>
            </w:r>
            <w:r w:rsidR="002D43AF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NB)</w:t>
            </w:r>
          </w:p>
        </w:tc>
        <w:tc>
          <w:tcPr>
            <w:tcW w:w="1872" w:type="dxa"/>
          </w:tcPr>
          <w:p w14:paraId="34B5D8C9" w14:textId="77777777" w:rsidR="00706901" w:rsidRPr="00B82526" w:rsidRDefault="00CE479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,</w:t>
            </w:r>
          </w:p>
          <w:p w14:paraId="3F4A60D3" w14:textId="77777777" w:rsidR="00CE479C" w:rsidRPr="00B82526" w:rsidRDefault="00CE479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pathogenicity</w:t>
            </w:r>
          </w:p>
        </w:tc>
        <w:tc>
          <w:tcPr>
            <w:tcW w:w="2126" w:type="dxa"/>
          </w:tcPr>
          <w:p w14:paraId="23715546" w14:textId="77777777" w:rsidR="00706901" w:rsidRPr="00B82526" w:rsidRDefault="00CE479C" w:rsidP="00CE4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, Barley</w:t>
            </w:r>
          </w:p>
        </w:tc>
      </w:tr>
      <w:tr w:rsidR="007D4162" w:rsidRPr="00B82526" w14:paraId="7D02E1A0" w14:textId="77777777" w:rsidTr="007D4162">
        <w:tc>
          <w:tcPr>
            <w:tcW w:w="1951" w:type="dxa"/>
            <w:shd w:val="clear" w:color="auto" w:fill="E7E6E6" w:themeFill="background2"/>
          </w:tcPr>
          <w:p w14:paraId="4E564481" w14:textId="53F77385" w:rsidR="000F0FEE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0F0FEE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81</w:t>
            </w:r>
          </w:p>
        </w:tc>
        <w:tc>
          <w:tcPr>
            <w:tcW w:w="2552" w:type="dxa"/>
            <w:shd w:val="clear" w:color="auto" w:fill="E7E6E6" w:themeFill="background2"/>
          </w:tcPr>
          <w:p w14:paraId="5E8EED57" w14:textId="77777777" w:rsidR="000F0FEE" w:rsidRPr="00B82526" w:rsidRDefault="000F0FEE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kinase gsk3</w:t>
            </w:r>
          </w:p>
        </w:tc>
        <w:tc>
          <w:tcPr>
            <w:tcW w:w="850" w:type="dxa"/>
          </w:tcPr>
          <w:p w14:paraId="2C3412B3" w14:textId="77777777" w:rsidR="000F0FEE" w:rsidRPr="00B82526" w:rsidRDefault="000F0FEE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</w:t>
            </w:r>
          </w:p>
        </w:tc>
        <w:tc>
          <w:tcPr>
            <w:tcW w:w="2552" w:type="dxa"/>
          </w:tcPr>
          <w:p w14:paraId="64BE2CAD" w14:textId="77777777" w:rsidR="000F0FEE" w:rsidRPr="00B82526" w:rsidRDefault="000F0FEE" w:rsidP="00CE479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6EC4C5E8" w14:textId="77777777" w:rsidR="000F0FEE" w:rsidRPr="00B82526" w:rsidRDefault="000F0FEE" w:rsidP="002D43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kinase Gsk3 homolog</w:t>
            </w:r>
          </w:p>
        </w:tc>
        <w:tc>
          <w:tcPr>
            <w:tcW w:w="1872" w:type="dxa"/>
          </w:tcPr>
          <w:p w14:paraId="0DE9460D" w14:textId="77777777" w:rsidR="000F0FEE" w:rsidRPr="00B82526" w:rsidRDefault="000F0FEE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4931226F" w14:textId="77777777" w:rsidR="000F0FEE" w:rsidRPr="00B82526" w:rsidRDefault="000F0FEE" w:rsidP="00CE4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592C57AB" w14:textId="77777777" w:rsidTr="007D4162">
        <w:tc>
          <w:tcPr>
            <w:tcW w:w="1951" w:type="dxa"/>
            <w:shd w:val="clear" w:color="auto" w:fill="E7E6E6" w:themeFill="background2"/>
          </w:tcPr>
          <w:p w14:paraId="7296A724" w14:textId="4037680C" w:rsidR="00CE479C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2D43AF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77</w:t>
            </w:r>
          </w:p>
        </w:tc>
        <w:tc>
          <w:tcPr>
            <w:tcW w:w="2552" w:type="dxa"/>
            <w:shd w:val="clear" w:color="auto" w:fill="E7E6E6" w:themeFill="background2"/>
          </w:tcPr>
          <w:p w14:paraId="1896FF33" w14:textId="77777777" w:rsidR="00CE479C" w:rsidRPr="00B82526" w:rsidRDefault="002D43AF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PH oxidase</w:t>
            </w:r>
          </w:p>
        </w:tc>
        <w:tc>
          <w:tcPr>
            <w:tcW w:w="850" w:type="dxa"/>
          </w:tcPr>
          <w:p w14:paraId="73C90963" w14:textId="77777777" w:rsidR="00CE479C" w:rsidRPr="00B82526" w:rsidRDefault="002D43AF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5</w:t>
            </w:r>
          </w:p>
        </w:tc>
        <w:tc>
          <w:tcPr>
            <w:tcW w:w="2552" w:type="dxa"/>
          </w:tcPr>
          <w:p w14:paraId="027A0E35" w14:textId="77777777" w:rsidR="00CE479C" w:rsidRPr="00B82526" w:rsidRDefault="002D43AF" w:rsidP="00C65A8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viceps</w:t>
            </w:r>
            <w:proofErr w:type="spellEnd"/>
            <w:r w:rsidR="00C65A84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rpurea</w:t>
            </w:r>
            <w:proofErr w:type="spellEnd"/>
          </w:p>
        </w:tc>
        <w:tc>
          <w:tcPr>
            <w:tcW w:w="2551" w:type="dxa"/>
          </w:tcPr>
          <w:p w14:paraId="1F7FC8D2" w14:textId="77777777" w:rsidR="00CE479C" w:rsidRPr="00B82526" w:rsidRDefault="002D43AF" w:rsidP="00C65A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DPH oxidase 1 </w:t>
            </w:r>
            <w:r w:rsidR="00C65A84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nox1)</w:t>
            </w:r>
          </w:p>
        </w:tc>
        <w:tc>
          <w:tcPr>
            <w:tcW w:w="1872" w:type="dxa"/>
          </w:tcPr>
          <w:p w14:paraId="0447D14C" w14:textId="77777777" w:rsidR="00CE479C" w:rsidRPr="00B82526" w:rsidRDefault="002D43AF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52351325" w14:textId="77777777" w:rsidR="00CE479C" w:rsidRPr="00B82526" w:rsidRDefault="00C65A84" w:rsidP="00CE4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7D4162" w:rsidRPr="00B82526" w14:paraId="1773EEFA" w14:textId="77777777" w:rsidTr="007D4162">
        <w:tc>
          <w:tcPr>
            <w:tcW w:w="1951" w:type="dxa"/>
            <w:shd w:val="clear" w:color="auto" w:fill="E7E6E6" w:themeFill="background2"/>
          </w:tcPr>
          <w:p w14:paraId="152C242C" w14:textId="040C11F7" w:rsidR="00CE479C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C65A84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96</w:t>
            </w:r>
          </w:p>
        </w:tc>
        <w:tc>
          <w:tcPr>
            <w:tcW w:w="2552" w:type="dxa"/>
            <w:shd w:val="clear" w:color="auto" w:fill="E7E6E6" w:themeFill="background2"/>
          </w:tcPr>
          <w:p w14:paraId="597478C9" w14:textId="77777777" w:rsidR="00CE479C" w:rsidRPr="00B82526" w:rsidRDefault="00C65A84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oxide dismutase</w:t>
            </w:r>
          </w:p>
        </w:tc>
        <w:tc>
          <w:tcPr>
            <w:tcW w:w="850" w:type="dxa"/>
          </w:tcPr>
          <w:p w14:paraId="644A97D3" w14:textId="77777777" w:rsidR="00CE479C" w:rsidRPr="00B82526" w:rsidRDefault="00C65A84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</w:t>
            </w:r>
          </w:p>
        </w:tc>
        <w:tc>
          <w:tcPr>
            <w:tcW w:w="2552" w:type="dxa"/>
          </w:tcPr>
          <w:p w14:paraId="1CAF6D92" w14:textId="77777777" w:rsidR="00CE479C" w:rsidRPr="00B82526" w:rsidRDefault="00C65A84" w:rsidP="00C65A8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otrytis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erea</w:t>
            </w:r>
            <w:proofErr w:type="spellEnd"/>
          </w:p>
        </w:tc>
        <w:tc>
          <w:tcPr>
            <w:tcW w:w="2551" w:type="dxa"/>
          </w:tcPr>
          <w:p w14:paraId="110B2D71" w14:textId="77777777" w:rsidR="00CE479C" w:rsidRPr="00B82526" w:rsidRDefault="00C65A84" w:rsidP="00691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Superoxid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dismut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[Cu-Zn] BcSOD1</w:t>
            </w:r>
          </w:p>
        </w:tc>
        <w:tc>
          <w:tcPr>
            <w:tcW w:w="1872" w:type="dxa"/>
          </w:tcPr>
          <w:p w14:paraId="74DB12C0" w14:textId="77777777" w:rsidR="00CE479C" w:rsidRPr="00B82526" w:rsidRDefault="00C65A84" w:rsidP="00691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136B53A0" w14:textId="77777777" w:rsidR="00CE479C" w:rsidRPr="00B82526" w:rsidRDefault="00C65A84" w:rsidP="00CE4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  <w:proofErr w:type="spellEnd"/>
          </w:p>
        </w:tc>
      </w:tr>
      <w:tr w:rsidR="007D4162" w:rsidRPr="00B82526" w14:paraId="25FE0E50" w14:textId="77777777" w:rsidTr="007D4162">
        <w:tc>
          <w:tcPr>
            <w:tcW w:w="1951" w:type="dxa"/>
            <w:shd w:val="clear" w:color="auto" w:fill="E7E6E6" w:themeFill="background2"/>
          </w:tcPr>
          <w:p w14:paraId="55A3BC18" w14:textId="245FBF64" w:rsidR="00CE479C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C65A84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84</w:t>
            </w:r>
          </w:p>
        </w:tc>
        <w:tc>
          <w:tcPr>
            <w:tcW w:w="2552" w:type="dxa"/>
            <w:shd w:val="clear" w:color="auto" w:fill="E7E6E6" w:themeFill="background2"/>
          </w:tcPr>
          <w:p w14:paraId="0573C54E" w14:textId="77777777" w:rsidR="00CE479C" w:rsidRPr="00BA07F0" w:rsidRDefault="00C65A84" w:rsidP="00691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7F0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BA07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07F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  <w:p w14:paraId="4564F9FB" w14:textId="77777777" w:rsidR="00485F84" w:rsidRPr="00B82526" w:rsidRDefault="00485F84" w:rsidP="00691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DD6F84F" w14:textId="77777777" w:rsidR="00CE479C" w:rsidRPr="00B82526" w:rsidRDefault="00C65A84" w:rsidP="00691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552" w:type="dxa"/>
          </w:tcPr>
          <w:p w14:paraId="4B00DEA4" w14:textId="77777777" w:rsidR="00CE479C" w:rsidRPr="00B82526" w:rsidRDefault="00C65A84" w:rsidP="00C65A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551" w:type="dxa"/>
          </w:tcPr>
          <w:p w14:paraId="7B6A21A6" w14:textId="77777777" w:rsidR="00CE479C" w:rsidRPr="00B82526" w:rsidRDefault="00C65A84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protein alpha subunit (FGA2)</w:t>
            </w:r>
          </w:p>
        </w:tc>
        <w:tc>
          <w:tcPr>
            <w:tcW w:w="1872" w:type="dxa"/>
          </w:tcPr>
          <w:p w14:paraId="3199E8F9" w14:textId="77777777" w:rsidR="00C65A84" w:rsidRPr="00B82526" w:rsidRDefault="00C65A84" w:rsidP="00C65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  <w:p w14:paraId="788B621C" w14:textId="77777777" w:rsidR="00CE479C" w:rsidRPr="00B82526" w:rsidRDefault="00CE479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63FBB38" w14:textId="77777777" w:rsidR="00CE479C" w:rsidRPr="00B82526" w:rsidRDefault="00C65A84" w:rsidP="00CE4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</w:tr>
      <w:tr w:rsidR="007D4162" w:rsidRPr="00B82526" w14:paraId="3B9638C2" w14:textId="77777777" w:rsidTr="007D4162">
        <w:tc>
          <w:tcPr>
            <w:tcW w:w="1951" w:type="dxa"/>
            <w:shd w:val="clear" w:color="auto" w:fill="E7E6E6" w:themeFill="background2"/>
          </w:tcPr>
          <w:p w14:paraId="1E77EB08" w14:textId="52E81D8A" w:rsidR="00CE479C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771EE0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22</w:t>
            </w:r>
          </w:p>
        </w:tc>
        <w:tc>
          <w:tcPr>
            <w:tcW w:w="2552" w:type="dxa"/>
            <w:shd w:val="clear" w:color="auto" w:fill="E7E6E6" w:themeFill="background2"/>
          </w:tcPr>
          <w:p w14:paraId="79804ED2" w14:textId="77777777" w:rsidR="00CE479C" w:rsidRPr="00B82526" w:rsidRDefault="00771EE0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ulin alpha chain</w:t>
            </w:r>
          </w:p>
        </w:tc>
        <w:tc>
          <w:tcPr>
            <w:tcW w:w="850" w:type="dxa"/>
          </w:tcPr>
          <w:p w14:paraId="4A5CC1FA" w14:textId="77777777" w:rsidR="00CE479C" w:rsidRPr="00B82526" w:rsidRDefault="00771EE0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0</w:t>
            </w:r>
          </w:p>
        </w:tc>
        <w:tc>
          <w:tcPr>
            <w:tcW w:w="2552" w:type="dxa"/>
          </w:tcPr>
          <w:p w14:paraId="638A7F0A" w14:textId="77777777" w:rsidR="00CE479C" w:rsidRPr="00B82526" w:rsidRDefault="00771EE0" w:rsidP="00AA404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proofErr w:type="spellEnd"/>
            <w:r w:rsidR="00AA4049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migatus</w:t>
            </w:r>
            <w:proofErr w:type="spellEnd"/>
          </w:p>
        </w:tc>
        <w:tc>
          <w:tcPr>
            <w:tcW w:w="2551" w:type="dxa"/>
          </w:tcPr>
          <w:p w14:paraId="5338A010" w14:textId="77777777" w:rsidR="00CE479C" w:rsidRPr="00B82526" w:rsidRDefault="00771EE0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ulin alpha-1 subunit (TUB1)</w:t>
            </w:r>
          </w:p>
        </w:tc>
        <w:tc>
          <w:tcPr>
            <w:tcW w:w="1872" w:type="dxa"/>
          </w:tcPr>
          <w:p w14:paraId="3E616233" w14:textId="77777777" w:rsidR="00771EE0" w:rsidRPr="00B82526" w:rsidRDefault="00771EE0" w:rsidP="00771E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  <w:p w14:paraId="390116F2" w14:textId="77777777" w:rsidR="00CE479C" w:rsidRPr="00B82526" w:rsidRDefault="00CE479C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9DA0246" w14:textId="77777777" w:rsidR="00CE479C" w:rsidRPr="00B82526" w:rsidRDefault="00771EE0" w:rsidP="00CE4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use</w:t>
            </w:r>
          </w:p>
        </w:tc>
      </w:tr>
      <w:tr w:rsidR="007D4162" w:rsidRPr="00B82526" w14:paraId="71907580" w14:textId="77777777" w:rsidTr="007D4162">
        <w:tc>
          <w:tcPr>
            <w:tcW w:w="1951" w:type="dxa"/>
            <w:shd w:val="clear" w:color="auto" w:fill="E7E6E6" w:themeFill="background2"/>
          </w:tcPr>
          <w:p w14:paraId="0D0C31BD" w14:textId="08A4B70C" w:rsidR="00CE479C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ANI</w:t>
            </w:r>
            <w:r w:rsidR="00AA4049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514</w:t>
            </w:r>
          </w:p>
        </w:tc>
        <w:tc>
          <w:tcPr>
            <w:tcW w:w="2552" w:type="dxa"/>
            <w:shd w:val="clear" w:color="auto" w:fill="E7E6E6" w:themeFill="background2"/>
          </w:tcPr>
          <w:p w14:paraId="27DCC92C" w14:textId="77777777" w:rsidR="00CE479C" w:rsidRPr="00B82526" w:rsidRDefault="00AA4049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MAP kinase</w:t>
            </w:r>
          </w:p>
        </w:tc>
        <w:tc>
          <w:tcPr>
            <w:tcW w:w="850" w:type="dxa"/>
          </w:tcPr>
          <w:p w14:paraId="5C1E6896" w14:textId="77777777" w:rsidR="00CE479C" w:rsidRPr="00B82526" w:rsidRDefault="00AA4049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2552" w:type="dxa"/>
          </w:tcPr>
          <w:p w14:paraId="159F26E6" w14:textId="77777777" w:rsidR="00CE479C" w:rsidRPr="00B82526" w:rsidRDefault="00AA4049" w:rsidP="00AA404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15A40852" w14:textId="77777777" w:rsidR="00CE479C" w:rsidRPr="00B82526" w:rsidRDefault="00AA4049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 kinase (MGV1)</w:t>
            </w:r>
          </w:p>
        </w:tc>
        <w:tc>
          <w:tcPr>
            <w:tcW w:w="1872" w:type="dxa"/>
          </w:tcPr>
          <w:p w14:paraId="50DFDF32" w14:textId="77777777" w:rsidR="00CE479C" w:rsidRPr="00B82526" w:rsidRDefault="00AA4049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ss of pathogenicity, Reduced virulence</w:t>
            </w:r>
          </w:p>
        </w:tc>
        <w:tc>
          <w:tcPr>
            <w:tcW w:w="2126" w:type="dxa"/>
          </w:tcPr>
          <w:p w14:paraId="37825DDA" w14:textId="77777777" w:rsidR="00AA4049" w:rsidRPr="00B82526" w:rsidRDefault="00AA4049" w:rsidP="00AA40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F574220" w14:textId="77777777" w:rsidR="00CE479C" w:rsidRPr="00B82526" w:rsidRDefault="00AA4049" w:rsidP="00AA40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ato</w:t>
            </w:r>
            <w:proofErr w:type="spellEnd"/>
          </w:p>
        </w:tc>
      </w:tr>
      <w:tr w:rsidR="007D4162" w:rsidRPr="00B82526" w14:paraId="64E027A8" w14:textId="77777777" w:rsidTr="007D4162">
        <w:tc>
          <w:tcPr>
            <w:tcW w:w="1951" w:type="dxa"/>
            <w:shd w:val="clear" w:color="auto" w:fill="E7E6E6" w:themeFill="background2"/>
          </w:tcPr>
          <w:p w14:paraId="4DF8B253" w14:textId="042130C3" w:rsidR="00706901" w:rsidRPr="00B82526" w:rsidRDefault="009F4731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AA4049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1120</w:t>
            </w:r>
          </w:p>
        </w:tc>
        <w:tc>
          <w:tcPr>
            <w:tcW w:w="2552" w:type="dxa"/>
            <w:shd w:val="clear" w:color="auto" w:fill="E7E6E6" w:themeFill="background2"/>
          </w:tcPr>
          <w:p w14:paraId="58DDF9AF" w14:textId="77777777" w:rsidR="00706901" w:rsidRPr="00B82526" w:rsidRDefault="00AA4049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850" w:type="dxa"/>
          </w:tcPr>
          <w:p w14:paraId="56C09F1E" w14:textId="77777777" w:rsidR="00706901" w:rsidRPr="00B82526" w:rsidRDefault="00AA4049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2552" w:type="dxa"/>
          </w:tcPr>
          <w:p w14:paraId="36A514FF" w14:textId="77777777" w:rsidR="00706901" w:rsidRPr="00B82526" w:rsidRDefault="00AA4049" w:rsidP="00AA404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isea</w:t>
            </w:r>
            <w:proofErr w:type="spellEnd"/>
          </w:p>
        </w:tc>
        <w:tc>
          <w:tcPr>
            <w:tcW w:w="2551" w:type="dxa"/>
          </w:tcPr>
          <w:p w14:paraId="76233EF8" w14:textId="77777777" w:rsidR="00706901" w:rsidRPr="00B82526" w:rsidRDefault="00AA4049" w:rsidP="00AA40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L1)</w:t>
            </w:r>
          </w:p>
        </w:tc>
        <w:tc>
          <w:tcPr>
            <w:tcW w:w="1872" w:type="dxa"/>
          </w:tcPr>
          <w:p w14:paraId="4133A31C" w14:textId="77777777" w:rsidR="00706901" w:rsidRPr="00B82526" w:rsidRDefault="00AA4049" w:rsidP="00691E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75053C1D" w14:textId="77777777" w:rsidR="00706901" w:rsidRPr="00B82526" w:rsidRDefault="00AA4049" w:rsidP="00691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</w:t>
            </w:r>
          </w:p>
        </w:tc>
      </w:tr>
      <w:tr w:rsidR="007D4162" w:rsidRPr="00B82526" w14:paraId="7CE9DAD1" w14:textId="77777777" w:rsidTr="007D4162">
        <w:tc>
          <w:tcPr>
            <w:tcW w:w="1951" w:type="dxa"/>
            <w:shd w:val="clear" w:color="auto" w:fill="E7E6E6" w:themeFill="background2"/>
          </w:tcPr>
          <w:p w14:paraId="065E5371" w14:textId="418C9914" w:rsidR="0092727E" w:rsidRPr="00B82526" w:rsidRDefault="009F473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92727E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544</w:t>
            </w:r>
          </w:p>
        </w:tc>
        <w:tc>
          <w:tcPr>
            <w:tcW w:w="2552" w:type="dxa"/>
            <w:shd w:val="clear" w:color="auto" w:fill="E7E6E6" w:themeFill="background2"/>
          </w:tcPr>
          <w:p w14:paraId="6BB3CFBE" w14:textId="77777777" w:rsidR="0092727E" w:rsidRPr="00B82526" w:rsidRDefault="0092727E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in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,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</w:t>
            </w:r>
            <w:proofErr w:type="spellEnd"/>
          </w:p>
        </w:tc>
        <w:tc>
          <w:tcPr>
            <w:tcW w:w="850" w:type="dxa"/>
          </w:tcPr>
          <w:p w14:paraId="6C35A6FA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3</w:t>
            </w:r>
          </w:p>
        </w:tc>
        <w:tc>
          <w:tcPr>
            <w:tcW w:w="2552" w:type="dxa"/>
          </w:tcPr>
          <w:p w14:paraId="6153C7DE" w14:textId="77777777" w:rsidR="0092727E" w:rsidRPr="00B82526" w:rsidRDefault="0092727E" w:rsidP="0092727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66278403" w14:textId="77777777" w:rsidR="0092727E" w:rsidRPr="00B82526" w:rsidRDefault="0092727E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ck1/2/3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</w:t>
            </w:r>
            <w:proofErr w:type="spellEnd"/>
          </w:p>
        </w:tc>
        <w:tc>
          <w:tcPr>
            <w:tcW w:w="1872" w:type="dxa"/>
          </w:tcPr>
          <w:p w14:paraId="1500444E" w14:textId="77777777" w:rsidR="0092727E" w:rsidRPr="00B82526" w:rsidRDefault="0092727E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46491650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45CE1BC1" w14:textId="77777777" w:rsidTr="007D4162">
        <w:tc>
          <w:tcPr>
            <w:tcW w:w="1951" w:type="dxa"/>
            <w:shd w:val="clear" w:color="auto" w:fill="E7E6E6" w:themeFill="background2"/>
          </w:tcPr>
          <w:p w14:paraId="327C8960" w14:textId="3744BDC1" w:rsidR="0092727E" w:rsidRPr="00B82526" w:rsidRDefault="009F473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92727E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922</w:t>
            </w:r>
          </w:p>
        </w:tc>
        <w:tc>
          <w:tcPr>
            <w:tcW w:w="2552" w:type="dxa"/>
            <w:shd w:val="clear" w:color="auto" w:fill="E7E6E6" w:themeFill="background2"/>
          </w:tcPr>
          <w:p w14:paraId="6EAEEEAE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/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ase</w:t>
            </w:r>
            <w:proofErr w:type="spellEnd"/>
          </w:p>
        </w:tc>
        <w:tc>
          <w:tcPr>
            <w:tcW w:w="850" w:type="dxa"/>
          </w:tcPr>
          <w:p w14:paraId="48077C00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2552" w:type="dxa"/>
          </w:tcPr>
          <w:p w14:paraId="622CF054" w14:textId="77777777" w:rsidR="0092727E" w:rsidRPr="00B82526" w:rsidRDefault="0092727E" w:rsidP="0092727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etotrich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ndemuthianum</w:t>
            </w:r>
            <w:proofErr w:type="spellEnd"/>
          </w:p>
        </w:tc>
        <w:tc>
          <w:tcPr>
            <w:tcW w:w="2551" w:type="dxa"/>
          </w:tcPr>
          <w:p w14:paraId="710CA8AB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LPT1)</w:t>
            </w:r>
          </w:p>
        </w:tc>
        <w:tc>
          <w:tcPr>
            <w:tcW w:w="1872" w:type="dxa"/>
          </w:tcPr>
          <w:p w14:paraId="0DAFA661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268E8D43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  <w:proofErr w:type="spellEnd"/>
          </w:p>
        </w:tc>
      </w:tr>
      <w:tr w:rsidR="007D4162" w:rsidRPr="00B82526" w14:paraId="25689FF0" w14:textId="77777777" w:rsidTr="007D4162">
        <w:tc>
          <w:tcPr>
            <w:tcW w:w="1951" w:type="dxa"/>
            <w:shd w:val="clear" w:color="auto" w:fill="E7E6E6" w:themeFill="background2"/>
          </w:tcPr>
          <w:p w14:paraId="0F0BA1D8" w14:textId="53C71C31" w:rsidR="00BD5751" w:rsidRPr="00B82526" w:rsidRDefault="009F473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BD5751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70</w:t>
            </w:r>
          </w:p>
        </w:tc>
        <w:tc>
          <w:tcPr>
            <w:tcW w:w="2552" w:type="dxa"/>
            <w:shd w:val="clear" w:color="auto" w:fill="E7E6E6" w:themeFill="background2"/>
          </w:tcPr>
          <w:p w14:paraId="4C4C9011" w14:textId="77777777" w:rsidR="00BD5751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 citrat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</w:p>
        </w:tc>
        <w:tc>
          <w:tcPr>
            <w:tcW w:w="850" w:type="dxa"/>
          </w:tcPr>
          <w:p w14:paraId="303FC9A6" w14:textId="77777777" w:rsidR="00BD5751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7</w:t>
            </w:r>
          </w:p>
        </w:tc>
        <w:tc>
          <w:tcPr>
            <w:tcW w:w="2552" w:type="dxa"/>
          </w:tcPr>
          <w:p w14:paraId="1A27A73F" w14:textId="77777777" w:rsidR="00BD5751" w:rsidRPr="00B82526" w:rsidRDefault="00BD5751" w:rsidP="0092727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7E47C95D" w14:textId="77777777" w:rsidR="00BD5751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 citrat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ACL2)</w:t>
            </w:r>
          </w:p>
        </w:tc>
        <w:tc>
          <w:tcPr>
            <w:tcW w:w="1872" w:type="dxa"/>
          </w:tcPr>
          <w:p w14:paraId="2304FECE" w14:textId="77777777" w:rsidR="00BD5751" w:rsidRPr="00B82526" w:rsidRDefault="00BD575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</w:tc>
        <w:tc>
          <w:tcPr>
            <w:tcW w:w="2126" w:type="dxa"/>
          </w:tcPr>
          <w:p w14:paraId="11AFEECB" w14:textId="77777777" w:rsidR="00BD5751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1D0EE9BC" w14:textId="77777777" w:rsidTr="007D4162">
        <w:tc>
          <w:tcPr>
            <w:tcW w:w="1951" w:type="dxa"/>
            <w:shd w:val="clear" w:color="auto" w:fill="E7E6E6" w:themeFill="background2"/>
          </w:tcPr>
          <w:p w14:paraId="39CC8AE3" w14:textId="1CF8A049" w:rsidR="0092727E" w:rsidRPr="00B82526" w:rsidRDefault="009F473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92727E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0</w:t>
            </w:r>
          </w:p>
        </w:tc>
        <w:tc>
          <w:tcPr>
            <w:tcW w:w="2552" w:type="dxa"/>
            <w:shd w:val="clear" w:color="auto" w:fill="E7E6E6" w:themeFill="background2"/>
          </w:tcPr>
          <w:p w14:paraId="76F8F1FD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arginine N-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50" w:type="dxa"/>
          </w:tcPr>
          <w:p w14:paraId="47687AB5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1</w:t>
            </w:r>
          </w:p>
        </w:tc>
        <w:tc>
          <w:tcPr>
            <w:tcW w:w="2552" w:type="dxa"/>
          </w:tcPr>
          <w:p w14:paraId="0E385F14" w14:textId="77777777" w:rsidR="0092727E" w:rsidRPr="00B82526" w:rsidRDefault="0092727E" w:rsidP="0092727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23A43645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ginin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MT1)</w:t>
            </w:r>
          </w:p>
        </w:tc>
        <w:tc>
          <w:tcPr>
            <w:tcW w:w="1872" w:type="dxa"/>
          </w:tcPr>
          <w:p w14:paraId="6DC2AACA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601EEA49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, Maize</w:t>
            </w:r>
          </w:p>
        </w:tc>
      </w:tr>
      <w:tr w:rsidR="007D4162" w:rsidRPr="00B82526" w14:paraId="1933D7F6" w14:textId="77777777" w:rsidTr="007D4162">
        <w:tc>
          <w:tcPr>
            <w:tcW w:w="1951" w:type="dxa"/>
            <w:shd w:val="clear" w:color="auto" w:fill="E7E6E6" w:themeFill="background2"/>
          </w:tcPr>
          <w:p w14:paraId="60298465" w14:textId="248A05B4" w:rsidR="0092727E" w:rsidRPr="00B82526" w:rsidRDefault="009F473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BD5751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629</w:t>
            </w:r>
          </w:p>
        </w:tc>
        <w:tc>
          <w:tcPr>
            <w:tcW w:w="2552" w:type="dxa"/>
            <w:shd w:val="clear" w:color="auto" w:fill="E7E6E6" w:themeFill="background2"/>
          </w:tcPr>
          <w:p w14:paraId="33C91240" w14:textId="77777777" w:rsidR="0092727E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serine/threonine kinase</w:t>
            </w:r>
          </w:p>
        </w:tc>
        <w:tc>
          <w:tcPr>
            <w:tcW w:w="850" w:type="dxa"/>
          </w:tcPr>
          <w:p w14:paraId="43CDE8E2" w14:textId="77777777" w:rsidR="0092727E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2552" w:type="dxa"/>
          </w:tcPr>
          <w:p w14:paraId="4D6BF274" w14:textId="77777777" w:rsidR="0092727E" w:rsidRPr="00B82526" w:rsidRDefault="00BD5751" w:rsidP="0092727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viceps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rpurea</w:t>
            </w:r>
            <w:proofErr w:type="spellEnd"/>
          </w:p>
        </w:tc>
        <w:tc>
          <w:tcPr>
            <w:tcW w:w="2551" w:type="dxa"/>
          </w:tcPr>
          <w:p w14:paraId="41412980" w14:textId="77777777" w:rsidR="0092727E" w:rsidRPr="00B82526" w:rsidRDefault="00BD5751" w:rsidP="00BD57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/threonine kinase (CpCOT1)</w:t>
            </w:r>
          </w:p>
        </w:tc>
        <w:tc>
          <w:tcPr>
            <w:tcW w:w="1872" w:type="dxa"/>
          </w:tcPr>
          <w:p w14:paraId="7BE1F9C6" w14:textId="77777777" w:rsidR="00BD5751" w:rsidRPr="00B82526" w:rsidRDefault="00BD5751" w:rsidP="00BD57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  <w:p w14:paraId="27381ED0" w14:textId="77777777" w:rsidR="0092727E" w:rsidRPr="00B82526" w:rsidRDefault="0092727E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F02CB09" w14:textId="77777777" w:rsidR="0092727E" w:rsidRPr="00B82526" w:rsidRDefault="00BD5751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</w:t>
            </w:r>
          </w:p>
        </w:tc>
      </w:tr>
      <w:tr w:rsidR="007D4162" w:rsidRPr="00B82526" w14:paraId="7886D8E3" w14:textId="77777777" w:rsidTr="007D4162">
        <w:tc>
          <w:tcPr>
            <w:tcW w:w="1951" w:type="dxa"/>
            <w:shd w:val="clear" w:color="auto" w:fill="E7E6E6" w:themeFill="background2"/>
          </w:tcPr>
          <w:p w14:paraId="74F0BAFA" w14:textId="31504FBB" w:rsidR="0092727E" w:rsidRPr="00B82526" w:rsidRDefault="009F4731" w:rsidP="009272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992</w:t>
            </w:r>
          </w:p>
        </w:tc>
        <w:tc>
          <w:tcPr>
            <w:tcW w:w="2552" w:type="dxa"/>
            <w:shd w:val="clear" w:color="auto" w:fill="E7E6E6" w:themeFill="background2"/>
          </w:tcPr>
          <w:p w14:paraId="5241F504" w14:textId="77777777" w:rsidR="0092727E" w:rsidRPr="00B82526" w:rsidRDefault="005672A2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/threonine-protein kinase sid2</w:t>
            </w:r>
          </w:p>
        </w:tc>
        <w:tc>
          <w:tcPr>
            <w:tcW w:w="850" w:type="dxa"/>
          </w:tcPr>
          <w:p w14:paraId="47617F62" w14:textId="77777777" w:rsidR="0092727E" w:rsidRPr="00B82526" w:rsidRDefault="005672A2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7</w:t>
            </w:r>
          </w:p>
        </w:tc>
        <w:tc>
          <w:tcPr>
            <w:tcW w:w="2552" w:type="dxa"/>
          </w:tcPr>
          <w:p w14:paraId="02609FC8" w14:textId="77777777" w:rsidR="0092727E" w:rsidRPr="00B82526" w:rsidRDefault="005672A2" w:rsidP="0092727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4FDE7294" w14:textId="77777777" w:rsidR="0092727E" w:rsidRPr="00B82526" w:rsidRDefault="005672A2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bf2/Dbf20 homolog</w:t>
            </w:r>
          </w:p>
        </w:tc>
        <w:tc>
          <w:tcPr>
            <w:tcW w:w="1872" w:type="dxa"/>
          </w:tcPr>
          <w:p w14:paraId="23DE7714" w14:textId="77777777" w:rsidR="0092727E" w:rsidRPr="00B82526" w:rsidRDefault="005672A2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288B068B" w14:textId="77777777" w:rsidR="0092727E" w:rsidRPr="00B82526" w:rsidRDefault="005672A2" w:rsidP="00927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27F89BD0" w14:textId="77777777" w:rsidTr="007D4162">
        <w:tc>
          <w:tcPr>
            <w:tcW w:w="1951" w:type="dxa"/>
            <w:shd w:val="clear" w:color="auto" w:fill="E7E6E6" w:themeFill="background2"/>
          </w:tcPr>
          <w:p w14:paraId="683B66DC" w14:textId="7A5F6B8D" w:rsidR="005672A2" w:rsidRPr="00B82526" w:rsidRDefault="009F4731" w:rsidP="0056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991</w:t>
            </w:r>
          </w:p>
        </w:tc>
        <w:tc>
          <w:tcPr>
            <w:tcW w:w="2552" w:type="dxa"/>
            <w:shd w:val="clear" w:color="auto" w:fill="E7E6E6" w:themeFill="background2"/>
          </w:tcPr>
          <w:p w14:paraId="49E6036D" w14:textId="77777777" w:rsidR="005672A2" w:rsidRPr="00B82526" w:rsidRDefault="005672A2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ho3</w:t>
            </w:r>
          </w:p>
        </w:tc>
        <w:tc>
          <w:tcPr>
            <w:tcW w:w="850" w:type="dxa"/>
          </w:tcPr>
          <w:p w14:paraId="181E4FF5" w14:textId="77777777" w:rsidR="005672A2" w:rsidRPr="00B82526" w:rsidRDefault="005672A2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1</w:t>
            </w:r>
          </w:p>
        </w:tc>
        <w:tc>
          <w:tcPr>
            <w:tcW w:w="2552" w:type="dxa"/>
          </w:tcPr>
          <w:p w14:paraId="5DEE17EF" w14:textId="77777777" w:rsidR="005672A2" w:rsidRPr="00B82526" w:rsidRDefault="005672A2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</w:t>
            </w:r>
            <w:proofErr w:type="spellEnd"/>
            <w:r w:rsidR="008A6ED7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yza</w:t>
            </w:r>
            <w:r w:rsidR="00CF0BB4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2551" w:type="dxa"/>
          </w:tcPr>
          <w:p w14:paraId="121912EE" w14:textId="77777777" w:rsidR="005672A2" w:rsidRPr="00B82526" w:rsidRDefault="00CF0BB4" w:rsidP="00CF0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-</w:t>
            </w:r>
            <w:proofErr w:type="spellStart"/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="005672A2"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72A2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Rho3</w:t>
            </w: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2" w:type="dxa"/>
          </w:tcPr>
          <w:p w14:paraId="66F7E589" w14:textId="77777777" w:rsidR="005672A2" w:rsidRPr="00B82526" w:rsidRDefault="005672A2" w:rsidP="00CF0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</w:tc>
        <w:tc>
          <w:tcPr>
            <w:tcW w:w="2126" w:type="dxa"/>
          </w:tcPr>
          <w:p w14:paraId="4F2DB7FF" w14:textId="77777777" w:rsidR="005672A2" w:rsidRPr="00B82526" w:rsidRDefault="005672A2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</w:t>
            </w:r>
          </w:p>
        </w:tc>
      </w:tr>
      <w:tr w:rsidR="007D4162" w:rsidRPr="00B82526" w14:paraId="498F1C14" w14:textId="77777777" w:rsidTr="007D4162">
        <w:tc>
          <w:tcPr>
            <w:tcW w:w="1951" w:type="dxa"/>
            <w:shd w:val="clear" w:color="auto" w:fill="E7E6E6" w:themeFill="background2"/>
          </w:tcPr>
          <w:p w14:paraId="077E3CCE" w14:textId="6278B12C" w:rsidR="005672A2" w:rsidRPr="00B82526" w:rsidRDefault="009F4731" w:rsidP="0056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CF0BB4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865</w:t>
            </w:r>
          </w:p>
        </w:tc>
        <w:tc>
          <w:tcPr>
            <w:tcW w:w="2552" w:type="dxa"/>
            <w:shd w:val="clear" w:color="auto" w:fill="E7E6E6" w:themeFill="background2"/>
          </w:tcPr>
          <w:p w14:paraId="10EF4DD5" w14:textId="77777777" w:rsidR="005672A2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  <w:proofErr w:type="spellEnd"/>
          </w:p>
        </w:tc>
        <w:tc>
          <w:tcPr>
            <w:tcW w:w="850" w:type="dxa"/>
          </w:tcPr>
          <w:p w14:paraId="47899130" w14:textId="77777777" w:rsidR="005672A2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</w:tc>
        <w:tc>
          <w:tcPr>
            <w:tcW w:w="2552" w:type="dxa"/>
          </w:tcPr>
          <w:p w14:paraId="0393A9BF" w14:textId="77777777" w:rsidR="005672A2" w:rsidRPr="00B82526" w:rsidRDefault="00CF0BB4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trytis</w:t>
            </w:r>
            <w:r w:rsidR="008A6ED7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erea</w:t>
            </w:r>
            <w:proofErr w:type="spellEnd"/>
          </w:p>
        </w:tc>
        <w:tc>
          <w:tcPr>
            <w:tcW w:w="2551" w:type="dxa"/>
          </w:tcPr>
          <w:p w14:paraId="52E3A68E" w14:textId="77777777" w:rsidR="005672A2" w:rsidRPr="00B82526" w:rsidRDefault="00CF0BB4" w:rsidP="00CF0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A (BCP1)</w:t>
            </w:r>
          </w:p>
        </w:tc>
        <w:tc>
          <w:tcPr>
            <w:tcW w:w="1872" w:type="dxa"/>
          </w:tcPr>
          <w:p w14:paraId="027968D6" w14:textId="77777777" w:rsidR="005672A2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06B785A7" w14:textId="77777777" w:rsidR="005672A2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, Bean</w:t>
            </w:r>
          </w:p>
        </w:tc>
      </w:tr>
      <w:tr w:rsidR="007D4162" w:rsidRPr="00B82526" w14:paraId="49D0E89D" w14:textId="77777777" w:rsidTr="007D4162">
        <w:tc>
          <w:tcPr>
            <w:tcW w:w="1951" w:type="dxa"/>
            <w:shd w:val="clear" w:color="auto" w:fill="E7E6E6" w:themeFill="background2"/>
          </w:tcPr>
          <w:p w14:paraId="123515E2" w14:textId="505E0035" w:rsidR="00CF0BB4" w:rsidRPr="00B82526" w:rsidRDefault="009F4731" w:rsidP="0056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CF0BB4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66</w:t>
            </w:r>
          </w:p>
        </w:tc>
        <w:tc>
          <w:tcPr>
            <w:tcW w:w="2552" w:type="dxa"/>
            <w:shd w:val="clear" w:color="auto" w:fill="E7E6E6" w:themeFill="background2"/>
          </w:tcPr>
          <w:p w14:paraId="19953581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Glutamine:fructose-6-phosphat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</w:p>
        </w:tc>
        <w:tc>
          <w:tcPr>
            <w:tcW w:w="850" w:type="dxa"/>
          </w:tcPr>
          <w:p w14:paraId="0C324466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3</w:t>
            </w:r>
          </w:p>
        </w:tc>
        <w:tc>
          <w:tcPr>
            <w:tcW w:w="2552" w:type="dxa"/>
          </w:tcPr>
          <w:p w14:paraId="7F76A8CF" w14:textId="77777777" w:rsidR="00CF0BB4" w:rsidRPr="00B82526" w:rsidRDefault="00CF0BB4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proofErr w:type="spellEnd"/>
            <w:r w:rsidR="008A6ED7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migatus</w:t>
            </w:r>
            <w:proofErr w:type="spellEnd"/>
          </w:p>
        </w:tc>
        <w:tc>
          <w:tcPr>
            <w:tcW w:w="2551" w:type="dxa"/>
          </w:tcPr>
          <w:p w14:paraId="06371067" w14:textId="77777777" w:rsidR="00CF0BB4" w:rsidRPr="00B82526" w:rsidRDefault="00CF0BB4" w:rsidP="00CF0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Glucosamine-fructose-6-phosphat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(GFA1)</w:t>
            </w:r>
          </w:p>
        </w:tc>
        <w:tc>
          <w:tcPr>
            <w:tcW w:w="1872" w:type="dxa"/>
          </w:tcPr>
          <w:p w14:paraId="097CF4FF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</w:tc>
        <w:tc>
          <w:tcPr>
            <w:tcW w:w="2126" w:type="dxa"/>
          </w:tcPr>
          <w:p w14:paraId="19CF893F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</w:tr>
      <w:tr w:rsidR="007D4162" w:rsidRPr="00B82526" w14:paraId="586E48D7" w14:textId="77777777" w:rsidTr="007D4162">
        <w:tc>
          <w:tcPr>
            <w:tcW w:w="1951" w:type="dxa"/>
            <w:shd w:val="clear" w:color="auto" w:fill="E7E6E6" w:themeFill="background2"/>
          </w:tcPr>
          <w:p w14:paraId="6E78A7BF" w14:textId="0B1D6066" w:rsidR="00CF0BB4" w:rsidRPr="00B82526" w:rsidRDefault="009F4731" w:rsidP="005672A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CF0BB4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599</w:t>
            </w:r>
          </w:p>
        </w:tc>
        <w:tc>
          <w:tcPr>
            <w:tcW w:w="2552" w:type="dxa"/>
            <w:shd w:val="clear" w:color="auto" w:fill="E7E6E6" w:themeFill="background2"/>
          </w:tcPr>
          <w:p w14:paraId="25C84CFD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tin synthase export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aperone</w:t>
            </w:r>
          </w:p>
        </w:tc>
        <w:tc>
          <w:tcPr>
            <w:tcW w:w="850" w:type="dxa"/>
          </w:tcPr>
          <w:p w14:paraId="103E5078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7</w:t>
            </w:r>
          </w:p>
        </w:tc>
        <w:tc>
          <w:tcPr>
            <w:tcW w:w="2552" w:type="dxa"/>
          </w:tcPr>
          <w:p w14:paraId="41A1B4CE" w14:textId="77777777" w:rsidR="00CF0BB4" w:rsidRPr="00B82526" w:rsidRDefault="00CF0BB4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="008A6ED7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xysporum</w:t>
            </w:r>
            <w:proofErr w:type="spellEnd"/>
          </w:p>
        </w:tc>
        <w:tc>
          <w:tcPr>
            <w:tcW w:w="2551" w:type="dxa"/>
          </w:tcPr>
          <w:p w14:paraId="73A218ED" w14:textId="77777777" w:rsidR="00CF0BB4" w:rsidRPr="00B82526" w:rsidRDefault="00CF0BB4" w:rsidP="00CF0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tin synthase export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aperone (CHS7)</w:t>
            </w:r>
          </w:p>
        </w:tc>
        <w:tc>
          <w:tcPr>
            <w:tcW w:w="1872" w:type="dxa"/>
          </w:tcPr>
          <w:p w14:paraId="2CA330FD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duced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rulence</w:t>
            </w:r>
          </w:p>
        </w:tc>
        <w:tc>
          <w:tcPr>
            <w:tcW w:w="2126" w:type="dxa"/>
          </w:tcPr>
          <w:p w14:paraId="0B9B1B2D" w14:textId="77777777" w:rsidR="00CF0BB4" w:rsidRPr="00B82526" w:rsidRDefault="00CF0BB4" w:rsidP="00567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omato</w:t>
            </w:r>
          </w:p>
        </w:tc>
      </w:tr>
      <w:tr w:rsidR="007D4162" w:rsidRPr="00B82526" w14:paraId="57429D7D" w14:textId="77777777" w:rsidTr="007D4162">
        <w:tc>
          <w:tcPr>
            <w:tcW w:w="1951" w:type="dxa"/>
            <w:shd w:val="clear" w:color="auto" w:fill="E7E6E6" w:themeFill="background2"/>
          </w:tcPr>
          <w:p w14:paraId="19ED427D" w14:textId="25454359" w:rsidR="008A6ED7" w:rsidRPr="00B82526" w:rsidRDefault="009F4731" w:rsidP="008A6E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ANI</w:t>
            </w:r>
            <w:r w:rsidR="008A6ED7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109</w:t>
            </w:r>
          </w:p>
        </w:tc>
        <w:tc>
          <w:tcPr>
            <w:tcW w:w="2552" w:type="dxa"/>
            <w:shd w:val="clear" w:color="auto" w:fill="E7E6E6" w:themeFill="background2"/>
          </w:tcPr>
          <w:p w14:paraId="3E1C7BD8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osuccinat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</w:p>
        </w:tc>
        <w:tc>
          <w:tcPr>
            <w:tcW w:w="850" w:type="dxa"/>
          </w:tcPr>
          <w:p w14:paraId="65C7DD6A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2552" w:type="dxa"/>
          </w:tcPr>
          <w:p w14:paraId="3F862471" w14:textId="77777777" w:rsidR="008A6ED7" w:rsidRPr="00B82526" w:rsidRDefault="008A6ED7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xysporum</w:t>
            </w:r>
            <w:proofErr w:type="spellEnd"/>
          </w:p>
        </w:tc>
        <w:tc>
          <w:tcPr>
            <w:tcW w:w="2551" w:type="dxa"/>
          </w:tcPr>
          <w:p w14:paraId="1830E356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osuccinat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RG1)</w:t>
            </w:r>
          </w:p>
        </w:tc>
        <w:tc>
          <w:tcPr>
            <w:tcW w:w="1872" w:type="dxa"/>
          </w:tcPr>
          <w:p w14:paraId="268E1D61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virulence</w:t>
            </w:r>
          </w:p>
        </w:tc>
        <w:tc>
          <w:tcPr>
            <w:tcW w:w="2126" w:type="dxa"/>
          </w:tcPr>
          <w:p w14:paraId="3509E27D" w14:textId="77777777" w:rsidR="008A6ED7" w:rsidRPr="00B82526" w:rsidRDefault="008A6ED7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</w:tr>
      <w:tr w:rsidR="007D4162" w:rsidRPr="00B82526" w14:paraId="1DAC470E" w14:textId="77777777" w:rsidTr="007D4162">
        <w:tc>
          <w:tcPr>
            <w:tcW w:w="1951" w:type="dxa"/>
            <w:shd w:val="clear" w:color="auto" w:fill="E7E6E6" w:themeFill="background2"/>
          </w:tcPr>
          <w:p w14:paraId="31A0BA93" w14:textId="36E07F11" w:rsidR="008A6ED7" w:rsidRPr="00B82526" w:rsidRDefault="009F4731" w:rsidP="008A6E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8A6ED7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055</w:t>
            </w:r>
          </w:p>
        </w:tc>
        <w:tc>
          <w:tcPr>
            <w:tcW w:w="2552" w:type="dxa"/>
            <w:shd w:val="clear" w:color="auto" w:fill="E7E6E6" w:themeFill="background2"/>
          </w:tcPr>
          <w:p w14:paraId="7E225E08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850" w:type="dxa"/>
          </w:tcPr>
          <w:p w14:paraId="077E67CC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7</w:t>
            </w:r>
          </w:p>
        </w:tc>
        <w:tc>
          <w:tcPr>
            <w:tcW w:w="2552" w:type="dxa"/>
          </w:tcPr>
          <w:p w14:paraId="1760BF93" w14:textId="77777777" w:rsidR="008A6ED7" w:rsidRPr="00B82526" w:rsidRDefault="008A6ED7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gonospora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dorum</w:t>
            </w:r>
            <w:proofErr w:type="spellEnd"/>
          </w:p>
        </w:tc>
        <w:tc>
          <w:tcPr>
            <w:tcW w:w="2551" w:type="dxa"/>
          </w:tcPr>
          <w:p w14:paraId="75A2224C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ls1)</w:t>
            </w:r>
          </w:p>
        </w:tc>
        <w:tc>
          <w:tcPr>
            <w:tcW w:w="1872" w:type="dxa"/>
          </w:tcPr>
          <w:p w14:paraId="680AAAC7" w14:textId="77777777" w:rsidR="008A6ED7" w:rsidRPr="00B82526" w:rsidRDefault="008A6ED7" w:rsidP="008A6E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  <w:p w14:paraId="7C468728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8BBF4D4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100BCC98" w14:textId="77777777" w:rsidTr="007D4162">
        <w:tc>
          <w:tcPr>
            <w:tcW w:w="1951" w:type="dxa"/>
            <w:shd w:val="clear" w:color="auto" w:fill="E7E6E6" w:themeFill="background2"/>
          </w:tcPr>
          <w:p w14:paraId="752E95FC" w14:textId="4E152D05" w:rsidR="008A6ED7" w:rsidRPr="00B82526" w:rsidRDefault="009F4731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8A6ED7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4</w:t>
            </w:r>
          </w:p>
        </w:tc>
        <w:tc>
          <w:tcPr>
            <w:tcW w:w="2552" w:type="dxa"/>
            <w:shd w:val="clear" w:color="auto" w:fill="E7E6E6" w:themeFill="background2"/>
          </w:tcPr>
          <w:p w14:paraId="173CE3B4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knuckle domain-containing protein</w:t>
            </w:r>
          </w:p>
        </w:tc>
        <w:tc>
          <w:tcPr>
            <w:tcW w:w="850" w:type="dxa"/>
          </w:tcPr>
          <w:p w14:paraId="15F82D4F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9</w:t>
            </w:r>
          </w:p>
        </w:tc>
        <w:tc>
          <w:tcPr>
            <w:tcW w:w="2552" w:type="dxa"/>
          </w:tcPr>
          <w:p w14:paraId="6CEEFD06" w14:textId="77777777" w:rsidR="008A6ED7" w:rsidRPr="00B82526" w:rsidRDefault="008A6ED7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_grisea</w:t>
            </w:r>
            <w:proofErr w:type="spellEnd"/>
          </w:p>
        </w:tc>
        <w:tc>
          <w:tcPr>
            <w:tcW w:w="2551" w:type="dxa"/>
          </w:tcPr>
          <w:p w14:paraId="276DBA67" w14:textId="77777777" w:rsidR="008A6ED7" w:rsidRPr="00B82526" w:rsidRDefault="008A6ED7" w:rsidP="008A6E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inc finger protein GIS2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GIS2)</w:t>
            </w:r>
          </w:p>
        </w:tc>
        <w:tc>
          <w:tcPr>
            <w:tcW w:w="1872" w:type="dxa"/>
          </w:tcPr>
          <w:p w14:paraId="3794D88F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6444C94D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ce, </w:t>
            </w:r>
          </w:p>
          <w:p w14:paraId="3DEB89A1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  <w:proofErr w:type="gramEnd"/>
          </w:p>
        </w:tc>
      </w:tr>
      <w:tr w:rsidR="007D4162" w:rsidRPr="00B82526" w14:paraId="6592445B" w14:textId="77777777" w:rsidTr="007D4162">
        <w:tc>
          <w:tcPr>
            <w:tcW w:w="1951" w:type="dxa"/>
            <w:shd w:val="clear" w:color="auto" w:fill="E7E6E6" w:themeFill="background2"/>
          </w:tcPr>
          <w:p w14:paraId="2FB4944C" w14:textId="7A018D8B" w:rsidR="008A6ED7" w:rsidRPr="00B82526" w:rsidRDefault="009F4731" w:rsidP="008A6E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8A6ED7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802</w:t>
            </w:r>
          </w:p>
        </w:tc>
        <w:tc>
          <w:tcPr>
            <w:tcW w:w="2552" w:type="dxa"/>
            <w:shd w:val="clear" w:color="auto" w:fill="E7E6E6" w:themeFill="background2"/>
          </w:tcPr>
          <w:p w14:paraId="3DAA007A" w14:textId="77777777" w:rsidR="008A6ED7" w:rsidRPr="00B82526" w:rsidRDefault="00AA0DB5" w:rsidP="00AA0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senit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ance protein Ars2</w:t>
            </w:r>
          </w:p>
        </w:tc>
        <w:tc>
          <w:tcPr>
            <w:tcW w:w="850" w:type="dxa"/>
          </w:tcPr>
          <w:p w14:paraId="3DE10C22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8</w:t>
            </w:r>
          </w:p>
        </w:tc>
        <w:tc>
          <w:tcPr>
            <w:tcW w:w="2552" w:type="dxa"/>
          </w:tcPr>
          <w:p w14:paraId="7D9B3696" w14:textId="77777777" w:rsidR="008A6ED7" w:rsidRPr="00B82526" w:rsidRDefault="008A6ED7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468A0836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zC2H008)</w:t>
            </w:r>
          </w:p>
        </w:tc>
        <w:tc>
          <w:tcPr>
            <w:tcW w:w="1872" w:type="dxa"/>
          </w:tcPr>
          <w:p w14:paraId="3869D2DD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4ECB3A8E" w14:textId="77777777" w:rsidR="008A6ED7" w:rsidRPr="00B82526" w:rsidRDefault="008A6ED7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4395427D" w14:textId="77777777" w:rsidTr="007D4162">
        <w:tc>
          <w:tcPr>
            <w:tcW w:w="1951" w:type="dxa"/>
            <w:shd w:val="clear" w:color="auto" w:fill="E7E6E6" w:themeFill="background2"/>
          </w:tcPr>
          <w:p w14:paraId="3755510B" w14:textId="1BF3038A" w:rsidR="008A6ED7" w:rsidRPr="00B82526" w:rsidRDefault="009F4731" w:rsidP="008A6ED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F1460E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860</w:t>
            </w:r>
            <w:r w:rsidR="00AE0164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2" w:type="dxa"/>
            <w:shd w:val="clear" w:color="auto" w:fill="E7E6E6" w:themeFill="background2"/>
          </w:tcPr>
          <w:p w14:paraId="5F12E1BF" w14:textId="77777777" w:rsidR="008A6ED7" w:rsidRPr="00B82526" w:rsidRDefault="00C9261A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tinase</w:t>
            </w:r>
          </w:p>
        </w:tc>
        <w:tc>
          <w:tcPr>
            <w:tcW w:w="850" w:type="dxa"/>
          </w:tcPr>
          <w:p w14:paraId="726B328D" w14:textId="77777777" w:rsidR="008A6ED7" w:rsidRPr="00B82526" w:rsidRDefault="00C9261A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2552" w:type="dxa"/>
          </w:tcPr>
          <w:p w14:paraId="157F4715" w14:textId="77777777" w:rsidR="008A6ED7" w:rsidRPr="00B82526" w:rsidRDefault="00741A9C" w:rsidP="008A6E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auveria_bassiana</w:t>
            </w:r>
            <w:proofErr w:type="spellEnd"/>
          </w:p>
        </w:tc>
        <w:tc>
          <w:tcPr>
            <w:tcW w:w="2551" w:type="dxa"/>
          </w:tcPr>
          <w:p w14:paraId="4ED6ADD8" w14:textId="77777777" w:rsidR="008A6ED7" w:rsidRPr="00B82526" w:rsidRDefault="00741A9C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tinase (BbCHIT1)</w:t>
            </w:r>
          </w:p>
        </w:tc>
        <w:tc>
          <w:tcPr>
            <w:tcW w:w="1872" w:type="dxa"/>
          </w:tcPr>
          <w:p w14:paraId="1CD820AC" w14:textId="77777777" w:rsidR="008A6ED7" w:rsidRPr="00B82526" w:rsidRDefault="00741A9C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virulence (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virulenc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2A6A1ADC" w14:textId="77777777" w:rsidR="008A6ED7" w:rsidRPr="00B82526" w:rsidRDefault="00741A9C" w:rsidP="008A6E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id</w:t>
            </w:r>
          </w:p>
        </w:tc>
      </w:tr>
      <w:tr w:rsidR="007D4162" w:rsidRPr="00B82526" w14:paraId="13477EAF" w14:textId="77777777" w:rsidTr="007D4162">
        <w:tc>
          <w:tcPr>
            <w:tcW w:w="1951" w:type="dxa"/>
            <w:shd w:val="clear" w:color="auto" w:fill="E7E6E6" w:themeFill="background2"/>
          </w:tcPr>
          <w:p w14:paraId="502483B6" w14:textId="05C546C8" w:rsidR="00C9261A" w:rsidRPr="00B82526" w:rsidRDefault="009F4731" w:rsidP="00C926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C9261A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30</w:t>
            </w:r>
          </w:p>
        </w:tc>
        <w:tc>
          <w:tcPr>
            <w:tcW w:w="2552" w:type="dxa"/>
            <w:shd w:val="clear" w:color="auto" w:fill="E7E6E6" w:themeFill="background2"/>
          </w:tcPr>
          <w:p w14:paraId="23DDAFD7" w14:textId="77777777" w:rsidR="00C9261A" w:rsidRPr="00B82526" w:rsidRDefault="00C9261A" w:rsidP="00C92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somal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e protein CSL4</w:t>
            </w:r>
          </w:p>
        </w:tc>
        <w:tc>
          <w:tcPr>
            <w:tcW w:w="850" w:type="dxa"/>
          </w:tcPr>
          <w:p w14:paraId="0AAF92F7" w14:textId="77777777" w:rsidR="00C9261A" w:rsidRPr="00B82526" w:rsidRDefault="00C9261A" w:rsidP="00C92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6</w:t>
            </w:r>
          </w:p>
        </w:tc>
        <w:tc>
          <w:tcPr>
            <w:tcW w:w="2552" w:type="dxa"/>
          </w:tcPr>
          <w:p w14:paraId="0CA5C8A1" w14:textId="77777777" w:rsidR="00C9261A" w:rsidRPr="00B82526" w:rsidRDefault="00C9261A" w:rsidP="00C9261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4F0E731F" w14:textId="77777777" w:rsidR="00C9261A" w:rsidRPr="00B82526" w:rsidRDefault="00C9261A" w:rsidP="00C92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786353A9" w14:textId="77777777" w:rsidR="00C9261A" w:rsidRPr="00B82526" w:rsidRDefault="00C9261A" w:rsidP="00C92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zOB047)</w:t>
            </w:r>
          </w:p>
        </w:tc>
        <w:tc>
          <w:tcPr>
            <w:tcW w:w="1872" w:type="dxa"/>
          </w:tcPr>
          <w:p w14:paraId="158D6DB6" w14:textId="77777777" w:rsidR="00C9261A" w:rsidRPr="00B82526" w:rsidRDefault="00C9261A" w:rsidP="00C92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6DB6A792" w14:textId="77777777" w:rsidR="00C9261A" w:rsidRPr="00B82526" w:rsidRDefault="00C9261A" w:rsidP="00C92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7020E883" w14:textId="77777777" w:rsidTr="007D4162">
        <w:tc>
          <w:tcPr>
            <w:tcW w:w="1951" w:type="dxa"/>
            <w:shd w:val="clear" w:color="auto" w:fill="E7E6E6" w:themeFill="background2"/>
          </w:tcPr>
          <w:p w14:paraId="38D3AFC1" w14:textId="383E9E69" w:rsidR="003863EF" w:rsidRPr="00B82526" w:rsidRDefault="009F4731" w:rsidP="003863E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3863EF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258</w:t>
            </w:r>
          </w:p>
        </w:tc>
        <w:tc>
          <w:tcPr>
            <w:tcW w:w="2552" w:type="dxa"/>
            <w:shd w:val="clear" w:color="auto" w:fill="E7E6E6" w:themeFill="background2"/>
          </w:tcPr>
          <w:p w14:paraId="2C0A5116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P kinas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K1</w:t>
            </w:r>
          </w:p>
        </w:tc>
        <w:tc>
          <w:tcPr>
            <w:tcW w:w="850" w:type="dxa"/>
          </w:tcPr>
          <w:p w14:paraId="22D587E5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9</w:t>
            </w:r>
          </w:p>
        </w:tc>
        <w:tc>
          <w:tcPr>
            <w:tcW w:w="2552" w:type="dxa"/>
          </w:tcPr>
          <w:p w14:paraId="74CB19EE" w14:textId="77777777" w:rsidR="003863EF" w:rsidRPr="00B82526" w:rsidRDefault="003863EF" w:rsidP="00386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2EAEB314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_Ste7 homolog</w:t>
            </w:r>
          </w:p>
        </w:tc>
        <w:tc>
          <w:tcPr>
            <w:tcW w:w="1872" w:type="dxa"/>
          </w:tcPr>
          <w:p w14:paraId="7F18C43A" w14:textId="77777777" w:rsidR="003863EF" w:rsidRPr="00B82526" w:rsidRDefault="003863EF" w:rsidP="003863E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ed virulence, Loss of pathogenicity</w:t>
            </w:r>
          </w:p>
        </w:tc>
        <w:tc>
          <w:tcPr>
            <w:tcW w:w="2126" w:type="dxa"/>
          </w:tcPr>
          <w:p w14:paraId="742CED96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at, </w:t>
            </w:r>
          </w:p>
          <w:p w14:paraId="7AA391E5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</w:t>
            </w:r>
          </w:p>
        </w:tc>
      </w:tr>
      <w:tr w:rsidR="007D4162" w:rsidRPr="00B82526" w14:paraId="391A9BA3" w14:textId="77777777" w:rsidTr="007D4162">
        <w:tc>
          <w:tcPr>
            <w:tcW w:w="1951" w:type="dxa"/>
            <w:shd w:val="clear" w:color="auto" w:fill="E7E6E6" w:themeFill="background2"/>
          </w:tcPr>
          <w:p w14:paraId="3984E034" w14:textId="7501EC91" w:rsidR="003863EF" w:rsidRPr="00B82526" w:rsidRDefault="009F4731" w:rsidP="003863E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NI</w:t>
            </w:r>
            <w:r w:rsidR="003863EF"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205</w:t>
            </w:r>
          </w:p>
        </w:tc>
        <w:tc>
          <w:tcPr>
            <w:tcW w:w="2552" w:type="dxa"/>
            <w:shd w:val="clear" w:color="auto" w:fill="E7E6E6" w:themeFill="background2"/>
          </w:tcPr>
          <w:p w14:paraId="3999F30C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 domain containing protein</w:t>
            </w:r>
          </w:p>
        </w:tc>
        <w:tc>
          <w:tcPr>
            <w:tcW w:w="850" w:type="dxa"/>
          </w:tcPr>
          <w:p w14:paraId="620DEA20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4</w:t>
            </w:r>
          </w:p>
        </w:tc>
        <w:tc>
          <w:tcPr>
            <w:tcW w:w="2552" w:type="dxa"/>
          </w:tcPr>
          <w:p w14:paraId="4ADBB480" w14:textId="77777777" w:rsidR="003863EF" w:rsidRPr="00B82526" w:rsidRDefault="003863EF" w:rsidP="00386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69A87B66" w14:textId="77777777" w:rsidR="003863EF" w:rsidRPr="00B82526" w:rsidRDefault="003863EF" w:rsidP="003863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7F92DD47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GSG_07816)</w:t>
            </w:r>
          </w:p>
        </w:tc>
        <w:tc>
          <w:tcPr>
            <w:tcW w:w="1872" w:type="dxa"/>
          </w:tcPr>
          <w:p w14:paraId="403FFC35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71BB4A34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231DA834" w14:textId="77777777" w:rsidTr="007D4162">
        <w:tc>
          <w:tcPr>
            <w:tcW w:w="1951" w:type="dxa"/>
            <w:shd w:val="clear" w:color="auto" w:fill="E7E6E6" w:themeFill="background2"/>
          </w:tcPr>
          <w:p w14:paraId="4CD181AC" w14:textId="794C4855" w:rsidR="003863EF" w:rsidRPr="00B82526" w:rsidRDefault="009F4731" w:rsidP="003863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48720D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9</w:t>
            </w:r>
          </w:p>
        </w:tc>
        <w:tc>
          <w:tcPr>
            <w:tcW w:w="2552" w:type="dxa"/>
            <w:shd w:val="clear" w:color="auto" w:fill="E7E6E6" w:themeFill="background2"/>
          </w:tcPr>
          <w:p w14:paraId="1C688BF0" w14:textId="77777777" w:rsidR="003863EF" w:rsidRPr="00B82526" w:rsidRDefault="0048720D" w:rsidP="00487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V chitin synthase</w:t>
            </w:r>
          </w:p>
        </w:tc>
        <w:tc>
          <w:tcPr>
            <w:tcW w:w="850" w:type="dxa"/>
          </w:tcPr>
          <w:p w14:paraId="71CD319A" w14:textId="77777777" w:rsidR="003863EF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6</w:t>
            </w:r>
          </w:p>
        </w:tc>
        <w:tc>
          <w:tcPr>
            <w:tcW w:w="2552" w:type="dxa"/>
          </w:tcPr>
          <w:p w14:paraId="67F4E2B8" w14:textId="77777777" w:rsidR="003863EF" w:rsidRPr="00B82526" w:rsidRDefault="0048720D" w:rsidP="00386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etotrichum_graminicola</w:t>
            </w:r>
            <w:proofErr w:type="spellEnd"/>
          </w:p>
        </w:tc>
        <w:tc>
          <w:tcPr>
            <w:tcW w:w="2551" w:type="dxa"/>
          </w:tcPr>
          <w:p w14:paraId="38AA9DC3" w14:textId="77777777" w:rsidR="0048720D" w:rsidRPr="00B82526" w:rsidRDefault="0048720D" w:rsidP="00487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  <w:p w14:paraId="0473116B" w14:textId="77777777" w:rsidR="003863EF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HSV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2" w:type="dxa"/>
          </w:tcPr>
          <w:p w14:paraId="4D6FE59A" w14:textId="77777777" w:rsidR="0048720D" w:rsidRPr="00B82526" w:rsidRDefault="0048720D" w:rsidP="00487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  <w:p w14:paraId="58C81378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E9FCA39" w14:textId="77777777" w:rsidR="003863EF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ze</w:t>
            </w:r>
          </w:p>
        </w:tc>
      </w:tr>
      <w:tr w:rsidR="007D4162" w:rsidRPr="00B82526" w14:paraId="6B9A1AD7" w14:textId="77777777" w:rsidTr="007D4162">
        <w:tc>
          <w:tcPr>
            <w:tcW w:w="1951" w:type="dxa"/>
            <w:shd w:val="clear" w:color="auto" w:fill="E7E6E6" w:themeFill="background2"/>
          </w:tcPr>
          <w:p w14:paraId="43CA8EE9" w14:textId="08622C63" w:rsidR="003863EF" w:rsidRPr="00B82526" w:rsidRDefault="009F4731" w:rsidP="003863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48720D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3</w:t>
            </w:r>
          </w:p>
        </w:tc>
        <w:tc>
          <w:tcPr>
            <w:tcW w:w="2552" w:type="dxa"/>
            <w:shd w:val="clear" w:color="auto" w:fill="E7E6E6" w:themeFill="background2"/>
          </w:tcPr>
          <w:p w14:paraId="4CD94714" w14:textId="77777777" w:rsidR="003863EF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S box protein</w:t>
            </w:r>
          </w:p>
        </w:tc>
        <w:tc>
          <w:tcPr>
            <w:tcW w:w="850" w:type="dxa"/>
          </w:tcPr>
          <w:p w14:paraId="46889A37" w14:textId="77777777" w:rsidR="003863EF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8</w:t>
            </w:r>
          </w:p>
        </w:tc>
        <w:tc>
          <w:tcPr>
            <w:tcW w:w="2552" w:type="dxa"/>
          </w:tcPr>
          <w:p w14:paraId="0191028E" w14:textId="77777777" w:rsidR="003863EF" w:rsidRPr="00B82526" w:rsidRDefault="0048720D" w:rsidP="003863E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_grisea</w:t>
            </w:r>
            <w:proofErr w:type="spellEnd"/>
          </w:p>
        </w:tc>
        <w:tc>
          <w:tcPr>
            <w:tcW w:w="2551" w:type="dxa"/>
          </w:tcPr>
          <w:p w14:paraId="331BBB82" w14:textId="77777777" w:rsidR="0048720D" w:rsidRPr="00B82526" w:rsidRDefault="0048720D" w:rsidP="00487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DS box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MCM1)</w:t>
            </w:r>
          </w:p>
          <w:p w14:paraId="49F52D5D" w14:textId="77777777" w:rsidR="003863EF" w:rsidRPr="00B82526" w:rsidRDefault="003863EF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</w:tcPr>
          <w:p w14:paraId="5DDA2489" w14:textId="77777777" w:rsidR="003863EF" w:rsidRPr="00B82526" w:rsidRDefault="0048720D" w:rsidP="00487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ed virulence, Loss of pathogenicity</w:t>
            </w:r>
          </w:p>
        </w:tc>
        <w:tc>
          <w:tcPr>
            <w:tcW w:w="2126" w:type="dxa"/>
          </w:tcPr>
          <w:p w14:paraId="14B8728A" w14:textId="77777777" w:rsidR="0048720D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,</w:t>
            </w:r>
          </w:p>
          <w:p w14:paraId="030ED8A6" w14:textId="77777777" w:rsidR="0048720D" w:rsidRPr="00B82526" w:rsidRDefault="0048720D" w:rsidP="00386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</w:p>
        </w:tc>
      </w:tr>
      <w:tr w:rsidR="007D4162" w:rsidRPr="00B82526" w14:paraId="40F07786" w14:textId="77777777" w:rsidTr="007D4162">
        <w:tc>
          <w:tcPr>
            <w:tcW w:w="1951" w:type="dxa"/>
            <w:shd w:val="clear" w:color="auto" w:fill="E7E6E6" w:themeFill="background2"/>
          </w:tcPr>
          <w:p w14:paraId="12048F57" w14:textId="6DCB944F" w:rsidR="00A24D74" w:rsidRPr="00B82526" w:rsidRDefault="009F4731" w:rsidP="00A24D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A24D74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91</w:t>
            </w:r>
          </w:p>
        </w:tc>
        <w:tc>
          <w:tcPr>
            <w:tcW w:w="2552" w:type="dxa"/>
            <w:shd w:val="clear" w:color="auto" w:fill="E7E6E6" w:themeFill="background2"/>
          </w:tcPr>
          <w:p w14:paraId="53FBAFEE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transcriptional regulator</w:t>
            </w:r>
          </w:p>
        </w:tc>
        <w:tc>
          <w:tcPr>
            <w:tcW w:w="850" w:type="dxa"/>
          </w:tcPr>
          <w:p w14:paraId="7999278E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6</w:t>
            </w:r>
          </w:p>
        </w:tc>
        <w:tc>
          <w:tcPr>
            <w:tcW w:w="2552" w:type="dxa"/>
          </w:tcPr>
          <w:p w14:paraId="038F7A96" w14:textId="77777777" w:rsidR="00A24D74" w:rsidRPr="00B82526" w:rsidRDefault="00A24D74" w:rsidP="00A24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325E73AE" w14:textId="77777777" w:rsidR="00A24D74" w:rsidRPr="00B82526" w:rsidRDefault="00A24D74" w:rsidP="00A24D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6C88B3F9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zCON7)</w:t>
            </w:r>
          </w:p>
        </w:tc>
        <w:tc>
          <w:tcPr>
            <w:tcW w:w="1872" w:type="dxa"/>
          </w:tcPr>
          <w:p w14:paraId="536D4886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22841A44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003028B3" w14:textId="77777777" w:rsidTr="007D4162">
        <w:tc>
          <w:tcPr>
            <w:tcW w:w="1951" w:type="dxa"/>
            <w:shd w:val="clear" w:color="auto" w:fill="E7E6E6" w:themeFill="background2"/>
          </w:tcPr>
          <w:p w14:paraId="64261AD5" w14:textId="0B1DDAD5" w:rsidR="00A24D74" w:rsidRPr="00B82526" w:rsidRDefault="009F4731" w:rsidP="00A24D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A24D74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6</w:t>
            </w:r>
          </w:p>
        </w:tc>
        <w:tc>
          <w:tcPr>
            <w:tcW w:w="2552" w:type="dxa"/>
            <w:shd w:val="clear" w:color="auto" w:fill="E7E6E6" w:themeFill="background2"/>
          </w:tcPr>
          <w:p w14:paraId="24E03E57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  <w:proofErr w:type="gram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inase SNF1</w:t>
            </w:r>
          </w:p>
        </w:tc>
        <w:tc>
          <w:tcPr>
            <w:tcW w:w="850" w:type="dxa"/>
          </w:tcPr>
          <w:p w14:paraId="49C444BB" w14:textId="77777777" w:rsidR="00A24D74" w:rsidRPr="00B82526" w:rsidRDefault="00D0657D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2552" w:type="dxa"/>
          </w:tcPr>
          <w:p w14:paraId="098D8B76" w14:textId="77777777" w:rsidR="00A24D74" w:rsidRPr="00B82526" w:rsidRDefault="00A24D74" w:rsidP="00A24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_oxysporum</w:t>
            </w:r>
            <w:proofErr w:type="spellEnd"/>
          </w:p>
        </w:tc>
        <w:tc>
          <w:tcPr>
            <w:tcW w:w="2551" w:type="dxa"/>
          </w:tcPr>
          <w:p w14:paraId="162BD2F6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kinase SNF1</w:t>
            </w:r>
          </w:p>
        </w:tc>
        <w:tc>
          <w:tcPr>
            <w:tcW w:w="1872" w:type="dxa"/>
          </w:tcPr>
          <w:p w14:paraId="2A48D779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virulence, </w:t>
            </w: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netration defect</w:t>
            </w:r>
          </w:p>
        </w:tc>
        <w:tc>
          <w:tcPr>
            <w:tcW w:w="2126" w:type="dxa"/>
          </w:tcPr>
          <w:p w14:paraId="477F07F6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abbage, </w:t>
            </w:r>
          </w:p>
          <w:p w14:paraId="6F613B63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rabidopsis </w:t>
            </w:r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thaliana</w:t>
            </w:r>
          </w:p>
        </w:tc>
      </w:tr>
      <w:tr w:rsidR="007D4162" w:rsidRPr="00B82526" w14:paraId="08842179" w14:textId="77777777" w:rsidTr="007D4162">
        <w:tc>
          <w:tcPr>
            <w:tcW w:w="1951" w:type="dxa"/>
            <w:shd w:val="clear" w:color="auto" w:fill="E7E6E6" w:themeFill="background2"/>
          </w:tcPr>
          <w:p w14:paraId="52960583" w14:textId="0236AA62" w:rsidR="00A24D74" w:rsidRPr="00B82526" w:rsidRDefault="009F4731" w:rsidP="00A24D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NI</w:t>
            </w:r>
            <w:r w:rsidR="00A24D74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8</w:t>
            </w:r>
          </w:p>
        </w:tc>
        <w:tc>
          <w:tcPr>
            <w:tcW w:w="2552" w:type="dxa"/>
            <w:shd w:val="clear" w:color="auto" w:fill="E7E6E6" w:themeFill="background2"/>
          </w:tcPr>
          <w:p w14:paraId="605E4C0E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ivision control protein</w:t>
            </w:r>
          </w:p>
        </w:tc>
        <w:tc>
          <w:tcPr>
            <w:tcW w:w="850" w:type="dxa"/>
          </w:tcPr>
          <w:p w14:paraId="1C9898AB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8</w:t>
            </w:r>
          </w:p>
        </w:tc>
        <w:tc>
          <w:tcPr>
            <w:tcW w:w="2552" w:type="dxa"/>
          </w:tcPr>
          <w:p w14:paraId="25259AF6" w14:textId="77777777" w:rsidR="00A24D74" w:rsidRPr="00B82526" w:rsidRDefault="00A24D74" w:rsidP="00A24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2EB683BE" w14:textId="77777777" w:rsidR="00A24D74" w:rsidRPr="00B82526" w:rsidRDefault="00A24D74" w:rsidP="00A24D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2AE8E897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zCON7)</w:t>
            </w:r>
          </w:p>
        </w:tc>
        <w:tc>
          <w:tcPr>
            <w:tcW w:w="1872" w:type="dxa"/>
          </w:tcPr>
          <w:p w14:paraId="442FB728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75924C40" w14:textId="77777777" w:rsidR="00A24D74" w:rsidRPr="00B82526" w:rsidRDefault="00A24D74" w:rsidP="00A24D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708467E2" w14:textId="77777777" w:rsidTr="007D4162">
        <w:tc>
          <w:tcPr>
            <w:tcW w:w="1951" w:type="dxa"/>
            <w:shd w:val="clear" w:color="auto" w:fill="E7E6E6" w:themeFill="background2"/>
          </w:tcPr>
          <w:p w14:paraId="5004D9ED" w14:textId="74615395" w:rsidR="00D0657D" w:rsidRPr="00B82526" w:rsidRDefault="009F4731" w:rsidP="00D06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D0657D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38</w:t>
            </w:r>
          </w:p>
        </w:tc>
        <w:tc>
          <w:tcPr>
            <w:tcW w:w="2552" w:type="dxa"/>
            <w:shd w:val="clear" w:color="auto" w:fill="E7E6E6" w:themeFill="background2"/>
          </w:tcPr>
          <w:p w14:paraId="65293110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n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cetyl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d1</w:t>
            </w:r>
          </w:p>
        </w:tc>
        <w:tc>
          <w:tcPr>
            <w:tcW w:w="850" w:type="dxa"/>
          </w:tcPr>
          <w:p w14:paraId="784C1617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552" w:type="dxa"/>
          </w:tcPr>
          <w:p w14:paraId="19F8640C" w14:textId="77777777" w:rsidR="00D0657D" w:rsidRPr="00B82526" w:rsidRDefault="00D0657D" w:rsidP="00D0657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_grisea</w:t>
            </w:r>
            <w:proofErr w:type="spellEnd"/>
          </w:p>
        </w:tc>
        <w:tc>
          <w:tcPr>
            <w:tcW w:w="2551" w:type="dxa"/>
          </w:tcPr>
          <w:p w14:paraId="6922E537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ne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cetyl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lex protein (HOS2)</w:t>
            </w:r>
          </w:p>
        </w:tc>
        <w:tc>
          <w:tcPr>
            <w:tcW w:w="1872" w:type="dxa"/>
          </w:tcPr>
          <w:p w14:paraId="7AC06C68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ss of pathogenicity</w:t>
            </w:r>
          </w:p>
        </w:tc>
        <w:tc>
          <w:tcPr>
            <w:tcW w:w="2126" w:type="dxa"/>
          </w:tcPr>
          <w:p w14:paraId="430BD488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,</w:t>
            </w:r>
          </w:p>
          <w:p w14:paraId="37E53DE6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</w:p>
        </w:tc>
      </w:tr>
      <w:tr w:rsidR="007D4162" w:rsidRPr="00B82526" w14:paraId="0B2F4ADD" w14:textId="77777777" w:rsidTr="007D4162">
        <w:tc>
          <w:tcPr>
            <w:tcW w:w="1951" w:type="dxa"/>
            <w:shd w:val="clear" w:color="auto" w:fill="E7E6E6" w:themeFill="background2"/>
          </w:tcPr>
          <w:p w14:paraId="2292464F" w14:textId="5B2977DB" w:rsidR="00D0657D" w:rsidRPr="00B82526" w:rsidRDefault="009F4731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D0657D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4</w:t>
            </w:r>
          </w:p>
        </w:tc>
        <w:tc>
          <w:tcPr>
            <w:tcW w:w="2552" w:type="dxa"/>
            <w:shd w:val="clear" w:color="auto" w:fill="E7E6E6" w:themeFill="background2"/>
          </w:tcPr>
          <w:p w14:paraId="60A00C41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sin type II heavy chain</w:t>
            </w:r>
          </w:p>
        </w:tc>
        <w:tc>
          <w:tcPr>
            <w:tcW w:w="850" w:type="dxa"/>
          </w:tcPr>
          <w:p w14:paraId="7703055B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8</w:t>
            </w:r>
          </w:p>
        </w:tc>
        <w:tc>
          <w:tcPr>
            <w:tcW w:w="2552" w:type="dxa"/>
          </w:tcPr>
          <w:p w14:paraId="49F17BE7" w14:textId="77777777" w:rsidR="00D0657D" w:rsidRPr="00B82526" w:rsidRDefault="00D0657D" w:rsidP="00D0657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502B32E5" w14:textId="77777777" w:rsidR="00D0657D" w:rsidRPr="00B82526" w:rsidRDefault="00D0657D" w:rsidP="00D06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244C5D33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zWing020)</w:t>
            </w:r>
          </w:p>
        </w:tc>
        <w:tc>
          <w:tcPr>
            <w:tcW w:w="1872" w:type="dxa"/>
          </w:tcPr>
          <w:p w14:paraId="20A0377C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3D7D4E3D" w14:textId="77777777" w:rsidR="00D0657D" w:rsidRPr="00B82526" w:rsidRDefault="00D0657D" w:rsidP="00D065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435AE6AD" w14:textId="77777777" w:rsidTr="007D4162">
        <w:tc>
          <w:tcPr>
            <w:tcW w:w="1951" w:type="dxa"/>
            <w:shd w:val="clear" w:color="auto" w:fill="E7E6E6" w:themeFill="background2"/>
          </w:tcPr>
          <w:p w14:paraId="3057A573" w14:textId="3EE5A18B" w:rsidR="005C578A" w:rsidRPr="00B82526" w:rsidRDefault="009F4731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5C578A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2</w:t>
            </w:r>
          </w:p>
        </w:tc>
        <w:tc>
          <w:tcPr>
            <w:tcW w:w="2552" w:type="dxa"/>
            <w:shd w:val="clear" w:color="auto" w:fill="E7E6E6" w:themeFill="background2"/>
          </w:tcPr>
          <w:p w14:paraId="2D730A37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rote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ridging factor 1</w:t>
            </w:r>
          </w:p>
        </w:tc>
        <w:tc>
          <w:tcPr>
            <w:tcW w:w="850" w:type="dxa"/>
          </w:tcPr>
          <w:p w14:paraId="315BA6DD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3</w:t>
            </w:r>
          </w:p>
        </w:tc>
        <w:tc>
          <w:tcPr>
            <w:tcW w:w="2552" w:type="dxa"/>
          </w:tcPr>
          <w:p w14:paraId="241D3FAF" w14:textId="77777777" w:rsidR="005C578A" w:rsidRPr="00B82526" w:rsidRDefault="005C578A" w:rsidP="005C578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1120D66C" w14:textId="77777777" w:rsidR="005C578A" w:rsidRPr="00B82526" w:rsidRDefault="005C578A" w:rsidP="005C57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33CEA967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zLam002)</w:t>
            </w:r>
          </w:p>
        </w:tc>
        <w:tc>
          <w:tcPr>
            <w:tcW w:w="1872" w:type="dxa"/>
          </w:tcPr>
          <w:p w14:paraId="1A45A8CA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7D691516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174D58BB" w14:textId="77777777" w:rsidTr="007D4162">
        <w:tc>
          <w:tcPr>
            <w:tcW w:w="1951" w:type="dxa"/>
            <w:shd w:val="clear" w:color="auto" w:fill="E7E6E6" w:themeFill="background2"/>
          </w:tcPr>
          <w:p w14:paraId="11505417" w14:textId="7C195907" w:rsidR="005C578A" w:rsidRPr="00B82526" w:rsidRDefault="009F4731" w:rsidP="005C57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5C578A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74</w:t>
            </w:r>
          </w:p>
        </w:tc>
        <w:tc>
          <w:tcPr>
            <w:tcW w:w="2552" w:type="dxa"/>
            <w:shd w:val="clear" w:color="auto" w:fill="E7E6E6" w:themeFill="background2"/>
          </w:tcPr>
          <w:p w14:paraId="51B6B6A5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850" w:type="dxa"/>
          </w:tcPr>
          <w:p w14:paraId="6989ABEF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8</w:t>
            </w:r>
          </w:p>
        </w:tc>
        <w:tc>
          <w:tcPr>
            <w:tcW w:w="2552" w:type="dxa"/>
          </w:tcPr>
          <w:p w14:paraId="6195E16A" w14:textId="77777777" w:rsidR="005C578A" w:rsidRPr="00B82526" w:rsidRDefault="005C578A" w:rsidP="005C578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4DF5876F" w14:textId="77777777" w:rsidR="005C578A" w:rsidRPr="00B82526" w:rsidRDefault="005C578A" w:rsidP="005C57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5F5984B0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zOB038)</w:t>
            </w:r>
          </w:p>
        </w:tc>
        <w:tc>
          <w:tcPr>
            <w:tcW w:w="1872" w:type="dxa"/>
          </w:tcPr>
          <w:p w14:paraId="08444C33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3F2C0875" w14:textId="77777777" w:rsidR="005C578A" w:rsidRPr="00B82526" w:rsidRDefault="005C578A" w:rsidP="005C57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6F31F2BB" w14:textId="77777777" w:rsidTr="007D4162">
        <w:tc>
          <w:tcPr>
            <w:tcW w:w="1951" w:type="dxa"/>
            <w:shd w:val="clear" w:color="auto" w:fill="E7E6E6" w:themeFill="background2"/>
          </w:tcPr>
          <w:p w14:paraId="0D51CAD0" w14:textId="119C5A3D" w:rsidR="008566BE" w:rsidRPr="00B82526" w:rsidRDefault="009F4731" w:rsidP="008566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8566BE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25</w:t>
            </w:r>
          </w:p>
        </w:tc>
        <w:tc>
          <w:tcPr>
            <w:tcW w:w="2552" w:type="dxa"/>
            <w:shd w:val="clear" w:color="auto" w:fill="E7E6E6" w:themeFill="background2"/>
          </w:tcPr>
          <w:p w14:paraId="15DE4EFA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lk rot protein</w:t>
            </w:r>
          </w:p>
        </w:tc>
        <w:tc>
          <w:tcPr>
            <w:tcW w:w="850" w:type="dxa"/>
          </w:tcPr>
          <w:p w14:paraId="0C889641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8</w:t>
            </w:r>
          </w:p>
        </w:tc>
        <w:tc>
          <w:tcPr>
            <w:tcW w:w="2552" w:type="dxa"/>
          </w:tcPr>
          <w:p w14:paraId="6EF8EF63" w14:textId="77777777" w:rsidR="008566BE" w:rsidRPr="00B82526" w:rsidRDefault="008566BE" w:rsidP="008566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5F049682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lk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gFSR1)</w:t>
            </w:r>
          </w:p>
        </w:tc>
        <w:tc>
          <w:tcPr>
            <w:tcW w:w="1872" w:type="dxa"/>
          </w:tcPr>
          <w:p w14:paraId="4E0EE8A5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2CFFDF9A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25D51E6E" w14:textId="77777777" w:rsidTr="007D4162">
        <w:tc>
          <w:tcPr>
            <w:tcW w:w="1951" w:type="dxa"/>
            <w:shd w:val="clear" w:color="auto" w:fill="E7E6E6" w:themeFill="background2"/>
          </w:tcPr>
          <w:p w14:paraId="6A39DD54" w14:textId="1A2CED21" w:rsidR="008566BE" w:rsidRPr="00B82526" w:rsidRDefault="009F4731" w:rsidP="008566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8566BE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0</w:t>
            </w:r>
          </w:p>
        </w:tc>
        <w:tc>
          <w:tcPr>
            <w:tcW w:w="2552" w:type="dxa"/>
            <w:shd w:val="clear" w:color="auto" w:fill="E7E6E6" w:themeFill="background2"/>
          </w:tcPr>
          <w:p w14:paraId="48ECC0D9" w14:textId="77777777" w:rsidR="008566BE" w:rsidRPr="00B82526" w:rsidRDefault="00150C64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(</w:t>
            </w:r>
            <w:proofErr w:type="gram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)2Cys6 transcriptional activator</w:t>
            </w:r>
          </w:p>
        </w:tc>
        <w:tc>
          <w:tcPr>
            <w:tcW w:w="850" w:type="dxa"/>
          </w:tcPr>
          <w:p w14:paraId="3DAF1CCC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7</w:t>
            </w:r>
          </w:p>
        </w:tc>
        <w:tc>
          <w:tcPr>
            <w:tcW w:w="2552" w:type="dxa"/>
          </w:tcPr>
          <w:p w14:paraId="01F0A165" w14:textId="77777777" w:rsidR="008566BE" w:rsidRPr="00B82526" w:rsidRDefault="008566BE" w:rsidP="008566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076C46A8" w14:textId="77777777" w:rsidR="008566BE" w:rsidRPr="00B82526" w:rsidRDefault="008566BE" w:rsidP="008566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5FDF5FE4" w14:textId="77777777" w:rsidR="008566BE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zZC282)</w:t>
            </w:r>
          </w:p>
        </w:tc>
        <w:tc>
          <w:tcPr>
            <w:tcW w:w="1872" w:type="dxa"/>
          </w:tcPr>
          <w:p w14:paraId="176E9BE4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095F3DDE" w14:textId="77777777" w:rsidR="008566BE" w:rsidRPr="00B82526" w:rsidRDefault="008566BE" w:rsidP="00856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07696037" w14:textId="77777777" w:rsidTr="007D4162">
        <w:tc>
          <w:tcPr>
            <w:tcW w:w="1951" w:type="dxa"/>
            <w:shd w:val="clear" w:color="auto" w:fill="E7E6E6" w:themeFill="background2"/>
          </w:tcPr>
          <w:p w14:paraId="7BFD1EF3" w14:textId="1ABD6779" w:rsidR="00150C64" w:rsidRPr="00B82526" w:rsidRDefault="009F4731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150C64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2</w:t>
            </w:r>
          </w:p>
        </w:tc>
        <w:tc>
          <w:tcPr>
            <w:tcW w:w="2552" w:type="dxa"/>
            <w:shd w:val="clear" w:color="auto" w:fill="E7E6E6" w:themeFill="background2"/>
          </w:tcPr>
          <w:p w14:paraId="38994AF0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t3-like protein kinase, putative</w:t>
            </w:r>
          </w:p>
        </w:tc>
        <w:tc>
          <w:tcPr>
            <w:tcW w:w="850" w:type="dxa"/>
          </w:tcPr>
          <w:p w14:paraId="6BDC9A00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</w:t>
            </w:r>
          </w:p>
        </w:tc>
        <w:tc>
          <w:tcPr>
            <w:tcW w:w="2552" w:type="dxa"/>
          </w:tcPr>
          <w:p w14:paraId="090CD06A" w14:textId="77777777" w:rsidR="00150C64" w:rsidRPr="00B82526" w:rsidRDefault="00150C64" w:rsidP="00150C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4BA420E3" w14:textId="77777777" w:rsidR="00150C64" w:rsidRPr="00B82526" w:rsidRDefault="00150C64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728E8F03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GSG_06420)</w:t>
            </w:r>
          </w:p>
        </w:tc>
        <w:tc>
          <w:tcPr>
            <w:tcW w:w="1872" w:type="dxa"/>
          </w:tcPr>
          <w:p w14:paraId="62114B2B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4C7D8BCF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6DFEC9F6" w14:textId="77777777" w:rsidTr="007D4162">
        <w:tc>
          <w:tcPr>
            <w:tcW w:w="1951" w:type="dxa"/>
            <w:shd w:val="clear" w:color="auto" w:fill="E7E6E6" w:themeFill="background2"/>
          </w:tcPr>
          <w:p w14:paraId="709CD38D" w14:textId="386D1471" w:rsidR="00150C64" w:rsidRPr="00B82526" w:rsidRDefault="009F4731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</w:t>
            </w:r>
            <w:r w:rsidR="00150C64"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2</w:t>
            </w:r>
          </w:p>
        </w:tc>
        <w:tc>
          <w:tcPr>
            <w:tcW w:w="2552" w:type="dxa"/>
            <w:shd w:val="clear" w:color="auto" w:fill="E7E6E6" w:themeFill="background2"/>
          </w:tcPr>
          <w:p w14:paraId="4B6CC38E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</w:t>
            </w:r>
            <w:proofErr w:type="spellEnd"/>
            <w:proofErr w:type="gram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pendent protein kinase catalytic subunit</w:t>
            </w:r>
          </w:p>
        </w:tc>
        <w:tc>
          <w:tcPr>
            <w:tcW w:w="850" w:type="dxa"/>
          </w:tcPr>
          <w:p w14:paraId="2696F7D4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2552" w:type="dxa"/>
          </w:tcPr>
          <w:p w14:paraId="08AE404F" w14:textId="77777777" w:rsidR="00150C64" w:rsidRPr="00B82526" w:rsidRDefault="00150C64" w:rsidP="004C0DA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etotrichum</w:t>
            </w:r>
            <w:proofErr w:type="spellEnd"/>
            <w:r w:rsidR="004C0DA9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genarium</w:t>
            </w:r>
            <w:proofErr w:type="spellEnd"/>
          </w:p>
        </w:tc>
        <w:tc>
          <w:tcPr>
            <w:tcW w:w="2551" w:type="dxa"/>
          </w:tcPr>
          <w:p w14:paraId="1FE5C455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alytic subunit of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pendent protein kinase</w:t>
            </w:r>
          </w:p>
        </w:tc>
        <w:tc>
          <w:tcPr>
            <w:tcW w:w="1872" w:type="dxa"/>
          </w:tcPr>
          <w:p w14:paraId="4CA9BC1B" w14:textId="77777777" w:rsidR="00150C64" w:rsidRPr="00B82526" w:rsidRDefault="00150C64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  <w:p w14:paraId="26A23FBC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973E6AA" w14:textId="77777777" w:rsidR="00150C64" w:rsidRPr="00B82526" w:rsidRDefault="00150C64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cumber</w:t>
            </w:r>
            <w:proofErr w:type="spellEnd"/>
          </w:p>
          <w:p w14:paraId="2E64D9A8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162" w:rsidRPr="00B82526" w14:paraId="0DF3593C" w14:textId="77777777" w:rsidTr="007D4162">
        <w:tc>
          <w:tcPr>
            <w:tcW w:w="1951" w:type="dxa"/>
            <w:shd w:val="clear" w:color="auto" w:fill="E7E6E6" w:themeFill="background2"/>
          </w:tcPr>
          <w:p w14:paraId="6296CA97" w14:textId="20D766FD" w:rsidR="00150C64" w:rsidRPr="00B82526" w:rsidRDefault="009F4731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150C64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42</w:t>
            </w:r>
          </w:p>
        </w:tc>
        <w:tc>
          <w:tcPr>
            <w:tcW w:w="2552" w:type="dxa"/>
            <w:shd w:val="clear" w:color="auto" w:fill="E7E6E6" w:themeFill="background2"/>
          </w:tcPr>
          <w:p w14:paraId="4DE6F62B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A</w:t>
            </w:r>
            <w:proofErr w:type="spellEnd"/>
          </w:p>
        </w:tc>
        <w:tc>
          <w:tcPr>
            <w:tcW w:w="850" w:type="dxa"/>
          </w:tcPr>
          <w:p w14:paraId="307EBE5E" w14:textId="77777777" w:rsidR="00150C64" w:rsidRPr="00B82526" w:rsidRDefault="007C38B6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4</w:t>
            </w:r>
          </w:p>
        </w:tc>
        <w:tc>
          <w:tcPr>
            <w:tcW w:w="2552" w:type="dxa"/>
          </w:tcPr>
          <w:p w14:paraId="0959E176" w14:textId="77777777" w:rsidR="00150C64" w:rsidRPr="00B82526" w:rsidRDefault="00150C64" w:rsidP="004C0DA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</w:t>
            </w:r>
            <w:proofErr w:type="spellEnd"/>
            <w:r w:rsidR="004C0DA9"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isea</w:t>
            </w:r>
            <w:proofErr w:type="spellEnd"/>
          </w:p>
        </w:tc>
        <w:tc>
          <w:tcPr>
            <w:tcW w:w="2551" w:type="dxa"/>
          </w:tcPr>
          <w:p w14:paraId="582B2004" w14:textId="77777777" w:rsidR="00150C64" w:rsidRPr="00B82526" w:rsidRDefault="00150C64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-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0978237B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</w:tcPr>
          <w:p w14:paraId="60F5D9FB" w14:textId="77777777" w:rsidR="00150C64" w:rsidRPr="00B82526" w:rsidRDefault="00150C64" w:rsidP="00150C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  <w:proofErr w:type="spellEnd"/>
          </w:p>
          <w:p w14:paraId="52B86A25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7CCDFDE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,</w:t>
            </w:r>
          </w:p>
          <w:p w14:paraId="59B4F3A1" w14:textId="77777777" w:rsidR="00150C64" w:rsidRPr="00B82526" w:rsidRDefault="00150C64" w:rsidP="00150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</w:p>
        </w:tc>
      </w:tr>
      <w:tr w:rsidR="007D4162" w:rsidRPr="00B82526" w14:paraId="311C13D6" w14:textId="77777777" w:rsidTr="007D4162">
        <w:tc>
          <w:tcPr>
            <w:tcW w:w="1951" w:type="dxa"/>
            <w:shd w:val="clear" w:color="auto" w:fill="E7E6E6" w:themeFill="background2"/>
          </w:tcPr>
          <w:p w14:paraId="4BB2FBEF" w14:textId="69568557" w:rsidR="007C38B6" w:rsidRPr="00B82526" w:rsidRDefault="009F4731" w:rsidP="007C3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7C38B6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2</w:t>
            </w:r>
          </w:p>
        </w:tc>
        <w:tc>
          <w:tcPr>
            <w:tcW w:w="2552" w:type="dxa"/>
            <w:shd w:val="clear" w:color="auto" w:fill="E7E6E6" w:themeFill="background2"/>
          </w:tcPr>
          <w:p w14:paraId="2C77CEF3" w14:textId="77777777" w:rsidR="007C38B6" w:rsidRPr="00B82526" w:rsidRDefault="007C38B6" w:rsidP="007C3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NA polymerase II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enzym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subunit</w:t>
            </w:r>
          </w:p>
        </w:tc>
        <w:tc>
          <w:tcPr>
            <w:tcW w:w="850" w:type="dxa"/>
          </w:tcPr>
          <w:p w14:paraId="0B4B12ED" w14:textId="77777777" w:rsidR="007C38B6" w:rsidRPr="00B82526" w:rsidRDefault="007C38B6" w:rsidP="007C3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8</w:t>
            </w:r>
          </w:p>
        </w:tc>
        <w:tc>
          <w:tcPr>
            <w:tcW w:w="2552" w:type="dxa"/>
          </w:tcPr>
          <w:p w14:paraId="5A21CEFC" w14:textId="77777777" w:rsidR="007C38B6" w:rsidRPr="00B82526" w:rsidRDefault="007C38B6" w:rsidP="007C38B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5E0E7EEC" w14:textId="77777777" w:rsidR="007C38B6" w:rsidRPr="00B82526" w:rsidRDefault="007C38B6" w:rsidP="007C3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like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D1</w:t>
            </w:r>
          </w:p>
        </w:tc>
        <w:tc>
          <w:tcPr>
            <w:tcW w:w="1872" w:type="dxa"/>
          </w:tcPr>
          <w:p w14:paraId="6D281AB8" w14:textId="77777777" w:rsidR="007C38B6" w:rsidRPr="00B82526" w:rsidRDefault="007C38B6" w:rsidP="007C3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3695EFC4" w14:textId="77777777" w:rsidR="007C38B6" w:rsidRPr="00B82526" w:rsidRDefault="007C38B6" w:rsidP="007C3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679BA6DB" w14:textId="77777777" w:rsidTr="007D4162">
        <w:tc>
          <w:tcPr>
            <w:tcW w:w="1951" w:type="dxa"/>
            <w:shd w:val="clear" w:color="auto" w:fill="E7E6E6" w:themeFill="background2"/>
          </w:tcPr>
          <w:p w14:paraId="1D31C638" w14:textId="20982591" w:rsidR="004C0DA9" w:rsidRPr="00B82526" w:rsidRDefault="009F4731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4C0DA9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6</w:t>
            </w:r>
          </w:p>
        </w:tc>
        <w:tc>
          <w:tcPr>
            <w:tcW w:w="2552" w:type="dxa"/>
            <w:shd w:val="clear" w:color="auto" w:fill="E7E6E6" w:themeFill="background2"/>
          </w:tcPr>
          <w:p w14:paraId="198E2524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1 protein</w:t>
            </w:r>
          </w:p>
        </w:tc>
        <w:tc>
          <w:tcPr>
            <w:tcW w:w="850" w:type="dxa"/>
          </w:tcPr>
          <w:p w14:paraId="7D33A4E6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7</w:t>
            </w:r>
          </w:p>
        </w:tc>
        <w:tc>
          <w:tcPr>
            <w:tcW w:w="2552" w:type="dxa"/>
          </w:tcPr>
          <w:p w14:paraId="414A0F0E" w14:textId="77777777" w:rsidR="004C0DA9" w:rsidRPr="00B82526" w:rsidRDefault="004C0DA9" w:rsidP="004C0DA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minearum</w:t>
            </w:r>
            <w:proofErr w:type="spellEnd"/>
          </w:p>
        </w:tc>
        <w:tc>
          <w:tcPr>
            <w:tcW w:w="2551" w:type="dxa"/>
          </w:tcPr>
          <w:p w14:paraId="51305D88" w14:textId="77777777" w:rsidR="004C0DA9" w:rsidRPr="00B82526" w:rsidRDefault="004C0DA9" w:rsidP="004C0D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  <w:p w14:paraId="47811541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zZC232)</w:t>
            </w:r>
          </w:p>
        </w:tc>
        <w:tc>
          <w:tcPr>
            <w:tcW w:w="1872" w:type="dxa"/>
          </w:tcPr>
          <w:p w14:paraId="3E193934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  <w:tc>
          <w:tcPr>
            <w:tcW w:w="2126" w:type="dxa"/>
          </w:tcPr>
          <w:p w14:paraId="68B44A84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</w:tr>
      <w:tr w:rsidR="007D4162" w:rsidRPr="00B82526" w14:paraId="0439112E" w14:textId="77777777" w:rsidTr="007D4162">
        <w:tc>
          <w:tcPr>
            <w:tcW w:w="1951" w:type="dxa"/>
            <w:shd w:val="clear" w:color="auto" w:fill="E7E6E6" w:themeFill="background2"/>
          </w:tcPr>
          <w:p w14:paraId="595D17E4" w14:textId="1B6EED28" w:rsidR="004C0DA9" w:rsidRPr="00B82526" w:rsidRDefault="009F4731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NI</w:t>
            </w:r>
            <w:r w:rsidR="004C0DA9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34</w:t>
            </w:r>
          </w:p>
        </w:tc>
        <w:tc>
          <w:tcPr>
            <w:tcW w:w="2552" w:type="dxa"/>
            <w:shd w:val="clear" w:color="auto" w:fill="E7E6E6" w:themeFill="background2"/>
          </w:tcPr>
          <w:p w14:paraId="636A7B17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b</w:t>
            </w:r>
            <w:proofErr w:type="spellEnd"/>
            <w:proofErr w:type="gram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all monomeric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ase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bA</w:t>
            </w:r>
            <w:proofErr w:type="spellEnd"/>
          </w:p>
        </w:tc>
        <w:tc>
          <w:tcPr>
            <w:tcW w:w="850" w:type="dxa"/>
          </w:tcPr>
          <w:p w14:paraId="07010577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2552" w:type="dxa"/>
          </w:tcPr>
          <w:p w14:paraId="4D3B4D1E" w14:textId="77777777" w:rsidR="004C0DA9" w:rsidRPr="00B82526" w:rsidRDefault="004C0DA9" w:rsidP="004C0DA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migatus</w:t>
            </w:r>
            <w:proofErr w:type="spellEnd"/>
          </w:p>
        </w:tc>
        <w:tc>
          <w:tcPr>
            <w:tcW w:w="2551" w:type="dxa"/>
          </w:tcPr>
          <w:p w14:paraId="770A5C26" w14:textId="77777777" w:rsidR="004C0DA9" w:rsidRPr="00B82526" w:rsidRDefault="004C0DA9" w:rsidP="004C0DA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molog enriched in brain</w:t>
            </w:r>
          </w:p>
          <w:p w14:paraId="637E1F5B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HBA)</w:t>
            </w:r>
          </w:p>
        </w:tc>
        <w:tc>
          <w:tcPr>
            <w:tcW w:w="1872" w:type="dxa"/>
          </w:tcPr>
          <w:p w14:paraId="7885C224" w14:textId="77777777" w:rsidR="004C0DA9" w:rsidRPr="00B82526" w:rsidRDefault="004C0DA9" w:rsidP="004C0D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  <w:p w14:paraId="3E75E859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C5F6F2E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</w:tr>
      <w:tr w:rsidR="007D4162" w:rsidRPr="00B82526" w14:paraId="739B2CD0" w14:textId="77777777" w:rsidTr="007D4162">
        <w:tc>
          <w:tcPr>
            <w:tcW w:w="1951" w:type="dxa"/>
            <w:shd w:val="clear" w:color="auto" w:fill="E7E6E6" w:themeFill="background2"/>
          </w:tcPr>
          <w:p w14:paraId="1C54C08B" w14:textId="7D2ED109" w:rsidR="004C0DA9" w:rsidRPr="00B82526" w:rsidRDefault="009F4731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</w:t>
            </w:r>
            <w:r w:rsidR="004C0DA9"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02</w:t>
            </w:r>
          </w:p>
        </w:tc>
        <w:tc>
          <w:tcPr>
            <w:tcW w:w="2552" w:type="dxa"/>
            <w:shd w:val="clear" w:color="auto" w:fill="E7E6E6" w:themeFill="background2"/>
          </w:tcPr>
          <w:p w14:paraId="7A6B5C20" w14:textId="77777777" w:rsidR="004C0DA9" w:rsidRPr="00B82526" w:rsidRDefault="00DB2366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850" w:type="dxa"/>
          </w:tcPr>
          <w:p w14:paraId="03BA2A58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2552" w:type="dxa"/>
          </w:tcPr>
          <w:p w14:paraId="17F7290B" w14:textId="77777777" w:rsidR="004C0DA9" w:rsidRPr="00B82526" w:rsidRDefault="004C0DA9" w:rsidP="004C0DA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porthe</w:t>
            </w:r>
            <w:proofErr w:type="spellEnd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yzae</w:t>
            </w:r>
            <w:proofErr w:type="spellEnd"/>
          </w:p>
        </w:tc>
        <w:tc>
          <w:tcPr>
            <w:tcW w:w="2551" w:type="dxa"/>
          </w:tcPr>
          <w:p w14:paraId="7FEE51E0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Peptidyl-prolyl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cis-trans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="00DB2366"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(CYP1)</w:t>
            </w:r>
          </w:p>
        </w:tc>
        <w:tc>
          <w:tcPr>
            <w:tcW w:w="1872" w:type="dxa"/>
          </w:tcPr>
          <w:p w14:paraId="74C7F821" w14:textId="77777777" w:rsidR="004C0DA9" w:rsidRPr="00B82526" w:rsidRDefault="004C0DA9" w:rsidP="004C0D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  <w:p w14:paraId="368710A3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696006C" w14:textId="77777777" w:rsidR="004C0DA9" w:rsidRPr="00B82526" w:rsidRDefault="004C0DA9" w:rsidP="004C0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7D4162" w:rsidRPr="00B82526" w14:paraId="13E7ECEA" w14:textId="77777777" w:rsidTr="007D4162">
        <w:tc>
          <w:tcPr>
            <w:tcW w:w="1951" w:type="dxa"/>
            <w:shd w:val="clear" w:color="auto" w:fill="E7E6E6" w:themeFill="background2"/>
          </w:tcPr>
          <w:p w14:paraId="231311E3" w14:textId="5A6C3830" w:rsidR="00DB2366" w:rsidRPr="00B82526" w:rsidRDefault="009F4731" w:rsidP="00DB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</w:t>
            </w:r>
            <w:r w:rsidR="00DB2366" w:rsidRPr="00B82526">
              <w:rPr>
                <w:rFonts w:ascii="Times New Roman" w:hAnsi="Times New Roman" w:cs="Times New Roman"/>
                <w:sz w:val="24"/>
                <w:szCs w:val="24"/>
              </w:rPr>
              <w:t>112231</w:t>
            </w:r>
          </w:p>
        </w:tc>
        <w:tc>
          <w:tcPr>
            <w:tcW w:w="2552" w:type="dxa"/>
            <w:shd w:val="clear" w:color="auto" w:fill="E7E6E6" w:themeFill="background2"/>
          </w:tcPr>
          <w:p w14:paraId="2DA201B7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Chitin</w:t>
            </w:r>
            <w:proofErr w:type="spellEnd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 xml:space="preserve"> Synthase1</w:t>
            </w:r>
          </w:p>
        </w:tc>
        <w:tc>
          <w:tcPr>
            <w:tcW w:w="850" w:type="dxa"/>
          </w:tcPr>
          <w:p w14:paraId="3B289190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2359</w:t>
            </w:r>
          </w:p>
        </w:tc>
        <w:tc>
          <w:tcPr>
            <w:tcW w:w="2552" w:type="dxa"/>
          </w:tcPr>
          <w:p w14:paraId="1E65111D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sz w:val="24"/>
                <w:szCs w:val="24"/>
              </w:rPr>
              <w:t>Botrytis_cinerea</w:t>
            </w:r>
            <w:proofErr w:type="spellEnd"/>
          </w:p>
        </w:tc>
        <w:tc>
          <w:tcPr>
            <w:tcW w:w="2551" w:type="dxa"/>
          </w:tcPr>
          <w:p w14:paraId="264E4A2C" w14:textId="77777777" w:rsidR="00DB2366" w:rsidRPr="00B82526" w:rsidRDefault="00DB2366" w:rsidP="00DB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tin synthase class III</w:t>
            </w:r>
          </w:p>
          <w:p w14:paraId="24803C26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chs3a</w:t>
            </w:r>
          </w:p>
        </w:tc>
        <w:tc>
          <w:tcPr>
            <w:tcW w:w="1872" w:type="dxa"/>
          </w:tcPr>
          <w:p w14:paraId="66904030" w14:textId="77777777" w:rsidR="00DB2366" w:rsidRPr="00B82526" w:rsidRDefault="00DB2366" w:rsidP="00DB23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</w:t>
            </w:r>
            <w:proofErr w:type="spellEnd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2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  <w:p w14:paraId="46FB6F18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6E1B6A6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n,</w:t>
            </w:r>
          </w:p>
          <w:p w14:paraId="0C28CA5C" w14:textId="77777777" w:rsidR="00DB2366" w:rsidRPr="00B82526" w:rsidRDefault="00DB2366" w:rsidP="00DB23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es</w:t>
            </w:r>
          </w:p>
        </w:tc>
      </w:tr>
    </w:tbl>
    <w:p w14:paraId="4378770B" w14:textId="77777777" w:rsidR="00680C62" w:rsidRPr="00B82526" w:rsidRDefault="00680C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7BB703" w14:textId="77777777" w:rsidR="00680C62" w:rsidRPr="00B82526" w:rsidRDefault="00D11A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526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gramStart"/>
      <w:r w:rsidRPr="00B82526">
        <w:rPr>
          <w:rFonts w:ascii="Times New Roman" w:hAnsi="Times New Roman" w:cs="Times New Roman"/>
          <w:i/>
          <w:sz w:val="24"/>
          <w:szCs w:val="24"/>
          <w:lang w:val="en-US"/>
        </w:rPr>
        <w:t>anisopliae</w:t>
      </w:r>
      <w:proofErr w:type="gramEnd"/>
      <w:r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predicted protein versus PHI-proteins b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last </w:t>
      </w:r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Pr="00B8252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sed 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>e-value 10</w:t>
      </w:r>
      <w:r w:rsidR="00680C62" w:rsidRPr="00B825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and ≥ 50 % coverage</w:t>
      </w:r>
      <w:r w:rsidR="00F67F5D" w:rsidRPr="00B82526">
        <w:rPr>
          <w:rFonts w:ascii="Times New Roman" w:hAnsi="Times New Roman" w:cs="Times New Roman"/>
          <w:sz w:val="24"/>
          <w:szCs w:val="24"/>
          <w:lang w:val="en-US"/>
        </w:rPr>
        <w:t>. This resulted in 2,396 proteins that matched PHI databases.</w:t>
      </w:r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F5D" w:rsidRPr="00B82526">
        <w:rPr>
          <w:rFonts w:ascii="Times New Roman" w:hAnsi="Times New Roman" w:cs="Times New Roman"/>
          <w:sz w:val="24"/>
          <w:szCs w:val="24"/>
          <w:lang w:val="en-US"/>
        </w:rPr>
        <w:t>After that,</w:t>
      </w:r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the results </w:t>
      </w:r>
      <w:r w:rsidR="00F67F5D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filtered by 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considering only </w:t>
      </w:r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>proteins that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show over </w:t>
      </w:r>
      <w:r w:rsidR="00BA64C8" w:rsidRPr="00B8252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80C62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0 % identity with </w:t>
      </w:r>
      <w:r w:rsidR="00680C62" w:rsidRPr="00B82526">
        <w:rPr>
          <w:rFonts w:ascii="Times New Roman" w:hAnsi="Times New Roman" w:cs="Times New Roman"/>
          <w:i/>
          <w:sz w:val="24"/>
          <w:szCs w:val="24"/>
          <w:lang w:val="en-US"/>
        </w:rPr>
        <w:t>M. anisopliae</w:t>
      </w:r>
      <w:r w:rsidRPr="00B8252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82526">
        <w:rPr>
          <w:rFonts w:ascii="Times New Roman" w:hAnsi="Times New Roman" w:cs="Times New Roman"/>
          <w:sz w:val="24"/>
          <w:szCs w:val="24"/>
          <w:lang w:val="en-US"/>
        </w:rPr>
        <w:t>proteins</w:t>
      </w:r>
      <w:proofErr w:type="gramEnd"/>
      <w:r w:rsidR="00BE4B53" w:rsidRPr="00B825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7F5D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 w:rsidR="00BA64C8" w:rsidRPr="00B82526">
        <w:rPr>
          <w:rFonts w:ascii="Times New Roman" w:hAnsi="Times New Roman" w:cs="Times New Roman"/>
          <w:sz w:val="24"/>
          <w:szCs w:val="24"/>
          <w:lang w:val="en-US"/>
        </w:rPr>
        <w:t>94</w:t>
      </w:r>
      <w:r w:rsidR="00F67F5D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 proteins with &gt;</w:t>
      </w:r>
      <w:r w:rsidR="00BA64C8" w:rsidRPr="00B8252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67F5D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0 % identity, </w:t>
      </w:r>
      <w:r w:rsidR="00BA64C8" w:rsidRPr="00B82526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r w:rsidR="00F67F5D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>exhibit “loss of pathogenicity or reduced virulence” as phenotype characteristics in mutant strains and these are displayed above.</w:t>
      </w:r>
      <w:r w:rsidR="00BD5751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hen more than one PHI-protein matched </w:t>
      </w:r>
      <w:r w:rsidR="00C14831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the same </w:t>
      </w:r>
      <w:r w:rsidR="00BD5751" w:rsidRPr="00B8252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. anisopliae</w:t>
      </w:r>
      <w:r w:rsidR="00BD5751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tein, only the hit with higher </w:t>
      </w:r>
      <w:r w:rsidR="00C14831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dentity </w:t>
      </w:r>
      <w:r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C14831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>shown.</w:t>
      </w:r>
      <w:r w:rsidR="00BD5751" w:rsidRPr="00B825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sectPr w:rsidR="00680C62" w:rsidRPr="00B82526" w:rsidSect="00680C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62"/>
    <w:rsid w:val="000F0FEE"/>
    <w:rsid w:val="00150C64"/>
    <w:rsid w:val="002963B6"/>
    <w:rsid w:val="002D43AF"/>
    <w:rsid w:val="003863EF"/>
    <w:rsid w:val="00485F84"/>
    <w:rsid w:val="0048720D"/>
    <w:rsid w:val="004C0DA9"/>
    <w:rsid w:val="005672A2"/>
    <w:rsid w:val="005C578A"/>
    <w:rsid w:val="005E1208"/>
    <w:rsid w:val="00680C62"/>
    <w:rsid w:val="00691E33"/>
    <w:rsid w:val="00706901"/>
    <w:rsid w:val="00741A9C"/>
    <w:rsid w:val="00771EE0"/>
    <w:rsid w:val="00785599"/>
    <w:rsid w:val="007C38B6"/>
    <w:rsid w:val="007D4162"/>
    <w:rsid w:val="008566BE"/>
    <w:rsid w:val="008A120B"/>
    <w:rsid w:val="008A31DC"/>
    <w:rsid w:val="008A6ED7"/>
    <w:rsid w:val="0092727E"/>
    <w:rsid w:val="009C6BA4"/>
    <w:rsid w:val="009F4731"/>
    <w:rsid w:val="00A24D74"/>
    <w:rsid w:val="00A84C4C"/>
    <w:rsid w:val="00A96039"/>
    <w:rsid w:val="00AA0DB5"/>
    <w:rsid w:val="00AA4049"/>
    <w:rsid w:val="00AE0164"/>
    <w:rsid w:val="00B82526"/>
    <w:rsid w:val="00BA07F0"/>
    <w:rsid w:val="00BA64C8"/>
    <w:rsid w:val="00BD5751"/>
    <w:rsid w:val="00BE4B53"/>
    <w:rsid w:val="00C14831"/>
    <w:rsid w:val="00C32459"/>
    <w:rsid w:val="00C65A84"/>
    <w:rsid w:val="00C9261A"/>
    <w:rsid w:val="00CE479C"/>
    <w:rsid w:val="00CF0BB4"/>
    <w:rsid w:val="00D0657D"/>
    <w:rsid w:val="00D11A0E"/>
    <w:rsid w:val="00DB2366"/>
    <w:rsid w:val="00E61719"/>
    <w:rsid w:val="00E812D1"/>
    <w:rsid w:val="00EB3696"/>
    <w:rsid w:val="00F1460E"/>
    <w:rsid w:val="00F67F5D"/>
    <w:rsid w:val="00FC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8D2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37</Words>
  <Characters>5913</Characters>
  <Application>Microsoft Macintosh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nges</dc:creator>
  <cp:keywords/>
  <dc:description/>
  <cp:lastModifiedBy>Charley Christian Staats</cp:lastModifiedBy>
  <cp:revision>6</cp:revision>
  <dcterms:created xsi:type="dcterms:W3CDTF">2014-02-11T12:52:00Z</dcterms:created>
  <dcterms:modified xsi:type="dcterms:W3CDTF">2014-05-06T14:27:00Z</dcterms:modified>
</cp:coreProperties>
</file>